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CEA" w:rsidRDefault="00D41CEA" w:rsidP="00D41CEA">
      <w:pPr>
        <w:pStyle w:val="tablecaption"/>
        <w:rPr>
          <w:rFonts w:eastAsiaTheme="minorEastAsia"/>
        </w:rPr>
      </w:pPr>
      <w:bookmarkStart w:id="0" w:name="_GoBack"/>
      <w:r>
        <w:t>Supplementary</w:t>
      </w:r>
      <w:bookmarkEnd w:id="0"/>
      <w:r>
        <w:t xml:space="preserve"> Table 1: Performance assessment of </w:t>
      </w:r>
      <w:proofErr w:type="spellStart"/>
      <w:r>
        <w:t>TracX</w:t>
      </w:r>
      <w:proofErr w:type="spellEnd"/>
      <w:r>
        <w:t xml:space="preserve"> and LYN by F1-scor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7"/>
        <w:gridCol w:w="674"/>
        <w:gridCol w:w="967"/>
      </w:tblGrid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cording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Trac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YN-Track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TS-YIT-TS1-Sc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TS-YIT-TS2-Sc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TS-YIT-TS3-Sc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972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TS-YIT-TS4-Sc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368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744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TS-YIT-TS5-Sc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891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983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TS-YIT-TS6-Sc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TS-YIT-TS7-Sc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954</w:t>
            </w:r>
          </w:p>
        </w:tc>
      </w:tr>
    </w:tbl>
    <w:p w:rsidR="00D41CEA" w:rsidRDefault="00D41CEA" w:rsidP="00D41CEA">
      <w:pPr>
        <w:pStyle w:val="tablecaption"/>
        <w:rPr>
          <w:rFonts w:eastAsiaTheme="minorEastAsia"/>
        </w:rPr>
      </w:pPr>
      <w:r>
        <w:t>Supplementary Table 2: Tracking cells by minimizing the L2 norm with the same features used in LYN-Track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4"/>
        <w:gridCol w:w="675"/>
        <w:gridCol w:w="1510"/>
      </w:tblGrid>
      <w:tr w:rsidR="00D41CEA" w:rsidRPr="002243F0" w:rsidTr="005956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41CEA" w:rsidRPr="002243F0" w:rsidRDefault="00D41CEA" w:rsidP="002243F0">
            <w:pPr>
              <w:rPr>
                <w:rFonts w:eastAsia="Times New Roman"/>
                <w:bCs/>
              </w:rPr>
            </w:pPr>
            <w:r w:rsidRPr="002243F0">
              <w:rPr>
                <w:rFonts w:eastAsia="Times New Roman"/>
                <w:bCs/>
              </w:rPr>
              <w:t>Dataset name</w:t>
            </w:r>
          </w:p>
        </w:tc>
        <w:tc>
          <w:tcPr>
            <w:tcW w:w="0" w:type="auto"/>
            <w:vAlign w:val="center"/>
            <w:hideMark/>
          </w:tcPr>
          <w:p w:rsidR="00D41CEA" w:rsidRPr="002243F0" w:rsidRDefault="00D41CEA" w:rsidP="002243F0">
            <w:pPr>
              <w:rPr>
                <w:rFonts w:eastAsia="Times New Roman"/>
                <w:bCs/>
              </w:rPr>
            </w:pPr>
            <w:r w:rsidRPr="002243F0">
              <w:rPr>
                <w:rFonts w:eastAsia="Times New Roman"/>
                <w:bCs/>
              </w:rPr>
              <w:t>Subset</w:t>
            </w:r>
          </w:p>
        </w:tc>
        <w:tc>
          <w:tcPr>
            <w:tcW w:w="0" w:type="auto"/>
            <w:vAlign w:val="center"/>
            <w:hideMark/>
          </w:tcPr>
          <w:p w:rsidR="00D41CEA" w:rsidRPr="002243F0" w:rsidRDefault="00D41CEA" w:rsidP="002243F0">
            <w:pPr>
              <w:rPr>
                <w:rFonts w:eastAsia="Times New Roman"/>
                <w:bCs/>
              </w:rPr>
            </w:pPr>
            <w:r w:rsidRPr="002243F0">
              <w:rPr>
                <w:rFonts w:eastAsia="Times New Roman"/>
                <w:bCs/>
              </w:rPr>
              <w:t xml:space="preserve">F1-score </w:t>
            </w:r>
            <w:r w:rsidRPr="002243F0">
              <w:rPr>
                <w:position w:val="-4"/>
              </w:rPr>
              <w:object w:dxaOrig="22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5pt;height:12pt" o:ole="">
                  <v:imagedata r:id="rId6" o:title=""/>
                </v:shape>
                <o:OLEObject Type="Embed" ProgID="Equation.DSMT4" ShapeID="_x0000_i1025" DrawAspect="Content" ObjectID="_1833732424" r:id="rId7"/>
              </w:object>
            </w:r>
            <w:r w:rsidRPr="002243F0">
              <w:rPr>
                <w:rFonts w:eastAsia="Times New Roman"/>
                <w:bCs/>
              </w:rPr>
              <w:t xml:space="preserve"> STD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JR6-Sc (validation set)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 min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 </w:t>
            </w:r>
            <w:r w:rsidRPr="00025957">
              <w:rPr>
                <w:position w:val="-4"/>
              </w:rPr>
              <w:object w:dxaOrig="220" w:dyaOrig="240">
                <v:shape id="_x0000_i1026" type="#_x0000_t75" style="width:11.5pt;height:12pt" o:ole="">
                  <v:imagedata r:id="rId8" o:title=""/>
                </v:shape>
                <o:OLEObject Type="Embed" ProgID="Equation.DSMT4" ShapeID="_x0000_i1026" DrawAspect="Content" ObjectID="_1833732425" r:id="rId9"/>
              </w:object>
            </w:r>
            <w:r>
              <w:rPr>
                <w:rFonts w:eastAsia="Times New Roman"/>
              </w:rPr>
              <w:t xml:space="preserve"> 0.2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min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 </w:t>
            </w:r>
            <w:r w:rsidRPr="00025957">
              <w:rPr>
                <w:position w:val="-4"/>
              </w:rPr>
              <w:object w:dxaOrig="220" w:dyaOrig="240">
                <v:shape id="_x0000_i1027" type="#_x0000_t75" style="width:11.5pt;height:12pt" o:ole="">
                  <v:imagedata r:id="rId10" o:title=""/>
                </v:shape>
                <o:OLEObject Type="Embed" ProgID="Equation.DSMT4" ShapeID="_x0000_i1027" DrawAspect="Content" ObjectID="_1833732426" r:id="rId11"/>
              </w:object>
            </w:r>
            <w:r>
              <w:rPr>
                <w:rFonts w:eastAsia="Times New Roman"/>
              </w:rPr>
              <w:t xml:space="preserve"> 0.3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 min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5 </w:t>
            </w:r>
            <w:r w:rsidRPr="00025957">
              <w:rPr>
                <w:position w:val="-4"/>
              </w:rPr>
              <w:object w:dxaOrig="220" w:dyaOrig="240">
                <v:shape id="_x0000_i1028" type="#_x0000_t75" style="width:11.5pt;height:12pt" o:ole="">
                  <v:imagedata r:id="rId12" o:title=""/>
                </v:shape>
                <o:OLEObject Type="Embed" ProgID="Equation.DSMT4" ShapeID="_x0000_i1028" DrawAspect="Content" ObjectID="_1833732427" r:id="rId13"/>
              </w:object>
            </w:r>
            <w:r>
              <w:rPr>
                <w:rFonts w:eastAsia="Times New Roman"/>
              </w:rPr>
              <w:t xml:space="preserve"> 0.3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 min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 </w:t>
            </w:r>
            <w:r w:rsidRPr="00025957">
              <w:rPr>
                <w:position w:val="-4"/>
              </w:rPr>
              <w:object w:dxaOrig="220" w:dyaOrig="240">
                <v:shape id="_x0000_i1029" type="#_x0000_t75" style="width:11.5pt;height:12pt" o:ole="">
                  <v:imagedata r:id="rId14" o:title=""/>
                </v:shape>
                <o:OLEObject Type="Embed" ProgID="Equation.DSMT4" ShapeID="_x0000_i1029" DrawAspect="Content" ObjectID="_1833732428" r:id="rId15"/>
              </w:object>
            </w:r>
            <w:r>
              <w:rPr>
                <w:rFonts w:eastAsia="Times New Roman"/>
              </w:rPr>
              <w:t xml:space="preserve"> 0.3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JR7-Sc (test set)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 min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 </w:t>
            </w:r>
            <w:r w:rsidRPr="00025957">
              <w:rPr>
                <w:position w:val="-4"/>
              </w:rPr>
              <w:object w:dxaOrig="220" w:dyaOrig="240">
                <v:shape id="_x0000_i1030" type="#_x0000_t75" style="width:11.5pt;height:12pt" o:ole="">
                  <v:imagedata r:id="rId16" o:title=""/>
                </v:shape>
                <o:OLEObject Type="Embed" ProgID="Equation.DSMT4" ShapeID="_x0000_i1030" DrawAspect="Content" ObjectID="_1833732429" r:id="rId17"/>
              </w:object>
            </w:r>
            <w:r>
              <w:rPr>
                <w:rFonts w:eastAsia="Times New Roman"/>
              </w:rPr>
              <w:t xml:space="preserve"> 0.1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min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 </w:t>
            </w:r>
            <w:r w:rsidRPr="00025957">
              <w:rPr>
                <w:position w:val="-4"/>
              </w:rPr>
              <w:object w:dxaOrig="220" w:dyaOrig="240">
                <v:shape id="_x0000_i1031" type="#_x0000_t75" style="width:11.5pt;height:12pt" o:ole="">
                  <v:imagedata r:id="rId18" o:title=""/>
                </v:shape>
                <o:OLEObject Type="Embed" ProgID="Equation.DSMT4" ShapeID="_x0000_i1031" DrawAspect="Content" ObjectID="_1833732430" r:id="rId19"/>
              </w:object>
            </w:r>
            <w:r>
              <w:rPr>
                <w:rFonts w:eastAsia="Times New Roman"/>
              </w:rPr>
              <w:t xml:space="preserve"> 0.2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 min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 </w:t>
            </w:r>
            <w:r w:rsidRPr="00025957">
              <w:rPr>
                <w:position w:val="-4"/>
              </w:rPr>
              <w:object w:dxaOrig="220" w:dyaOrig="240">
                <v:shape id="_x0000_i1032" type="#_x0000_t75" style="width:11.5pt;height:12pt" o:ole="">
                  <v:imagedata r:id="rId20" o:title=""/>
                </v:shape>
                <o:OLEObject Type="Embed" ProgID="Equation.DSMT4" ShapeID="_x0000_i1032" DrawAspect="Content" ObjectID="_1833732431" r:id="rId21"/>
              </w:object>
            </w:r>
            <w:r>
              <w:rPr>
                <w:rFonts w:eastAsia="Times New Roman"/>
              </w:rPr>
              <w:t xml:space="preserve"> 0.2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 min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 </w:t>
            </w:r>
            <w:r w:rsidRPr="00025957">
              <w:rPr>
                <w:position w:val="-4"/>
              </w:rPr>
              <w:object w:dxaOrig="220" w:dyaOrig="240">
                <v:shape id="_x0000_i1033" type="#_x0000_t75" style="width:11.5pt;height:12pt" o:ole="">
                  <v:imagedata r:id="rId22" o:title=""/>
                </v:shape>
                <o:OLEObject Type="Embed" ProgID="Equation.DSMT4" ShapeID="_x0000_i1033" DrawAspect="Content" ObjectID="_1833732432" r:id="rId23"/>
              </w:object>
            </w:r>
            <w:r>
              <w:rPr>
                <w:rFonts w:eastAsia="Times New Roman"/>
              </w:rPr>
              <w:t xml:space="preserve"> 0.2</w:t>
            </w:r>
          </w:p>
        </w:tc>
      </w:tr>
    </w:tbl>
    <w:p w:rsidR="00D41CEA" w:rsidRDefault="00D41CEA" w:rsidP="00D41CEA">
      <w:pPr>
        <w:pStyle w:val="tablecaption"/>
        <w:rPr>
          <w:rFonts w:eastAsiaTheme="minorEastAsia"/>
        </w:rPr>
      </w:pPr>
      <w:r>
        <w:t xml:space="preserve">Supplementary Table 3: LYN-track applied to mammalian cell nuclei </w:t>
      </w:r>
      <w:proofErr w:type="spellStart"/>
      <w:r>
        <w:t>timelapse</w:t>
      </w:r>
      <w:proofErr w:type="spellEnd"/>
      <w:r>
        <w:t xml:space="preserve"> recordings </w:t>
      </w:r>
      <w:proofErr w:type="spellStart"/>
      <w:r>
        <w:t>Maška</w:t>
      </w:r>
      <w:proofErr w:type="spellEnd"/>
      <w:r>
        <w:t xml:space="preserve"> et al. (2023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7"/>
        <w:gridCol w:w="662"/>
        <w:gridCol w:w="1510"/>
      </w:tblGrid>
      <w:tr w:rsidR="00D41CEA" w:rsidRPr="002243F0" w:rsidTr="005956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41CEA" w:rsidRPr="002243F0" w:rsidRDefault="00D41CEA" w:rsidP="002243F0">
            <w:pPr>
              <w:rPr>
                <w:rFonts w:eastAsia="Times New Roman"/>
                <w:bCs/>
              </w:rPr>
            </w:pPr>
            <w:r w:rsidRPr="002243F0">
              <w:rPr>
                <w:rFonts w:eastAsia="Times New Roman"/>
                <w:bCs/>
              </w:rPr>
              <w:t>Dataset name</w:t>
            </w:r>
          </w:p>
        </w:tc>
        <w:tc>
          <w:tcPr>
            <w:tcW w:w="0" w:type="auto"/>
            <w:vAlign w:val="center"/>
            <w:hideMark/>
          </w:tcPr>
          <w:p w:rsidR="00D41CEA" w:rsidRPr="002243F0" w:rsidRDefault="00D41CEA" w:rsidP="002243F0">
            <w:pPr>
              <w:rPr>
                <w:rFonts w:eastAsia="Times New Roman"/>
                <w:bCs/>
              </w:rPr>
            </w:pPr>
            <w:r w:rsidRPr="002243F0">
              <w:rPr>
                <w:rFonts w:eastAsia="Times New Roman"/>
                <w:bCs/>
              </w:rPr>
              <w:t>Subset</w:t>
            </w:r>
          </w:p>
        </w:tc>
        <w:tc>
          <w:tcPr>
            <w:tcW w:w="0" w:type="auto"/>
            <w:vAlign w:val="center"/>
            <w:hideMark/>
          </w:tcPr>
          <w:p w:rsidR="00D41CEA" w:rsidRPr="002243F0" w:rsidRDefault="00D41CEA" w:rsidP="002243F0">
            <w:pPr>
              <w:rPr>
                <w:rFonts w:eastAsia="Times New Roman"/>
                <w:bCs/>
              </w:rPr>
            </w:pPr>
            <w:r w:rsidRPr="002243F0">
              <w:rPr>
                <w:rFonts w:eastAsia="Times New Roman"/>
                <w:bCs/>
              </w:rPr>
              <w:t xml:space="preserve">F1-score </w:t>
            </w:r>
            <w:r w:rsidRPr="002243F0">
              <w:rPr>
                <w:position w:val="-4"/>
              </w:rPr>
              <w:object w:dxaOrig="220" w:dyaOrig="240">
                <v:shape id="_x0000_i1034" type="#_x0000_t75" style="width:11.5pt;height:12pt" o:ole="">
                  <v:imagedata r:id="rId24" o:title=""/>
                </v:shape>
                <o:OLEObject Type="Embed" ProgID="Equation.DSMT4" ShapeID="_x0000_i1034" DrawAspect="Content" ObjectID="_1833732433" r:id="rId25"/>
              </w:object>
            </w:r>
            <w:r w:rsidRPr="002243F0">
              <w:rPr>
                <w:rFonts w:eastAsia="Times New Roman"/>
                <w:bCs/>
              </w:rPr>
              <w:t xml:space="preserve"> STD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luo-N2DH-GOWT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1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9 </w:t>
            </w:r>
            <w:r w:rsidRPr="00025957">
              <w:rPr>
                <w:position w:val="-4"/>
              </w:rPr>
              <w:object w:dxaOrig="220" w:dyaOrig="240">
                <v:shape id="_x0000_i1035" type="#_x0000_t75" style="width:11.5pt;height:12pt" o:ole="">
                  <v:imagedata r:id="rId26" o:title=""/>
                </v:shape>
                <o:OLEObject Type="Embed" ProgID="Equation.DSMT4" ShapeID="_x0000_i1035" DrawAspect="Content" ObjectID="_1833732434" r:id="rId27"/>
              </w:object>
            </w:r>
            <w:r>
              <w:rPr>
                <w:rFonts w:eastAsia="Times New Roman"/>
              </w:rPr>
              <w:t xml:space="preserve"> 0.03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luo-N2DH-GOWT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2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9 </w:t>
            </w:r>
            <w:r w:rsidRPr="00025957">
              <w:rPr>
                <w:position w:val="-4"/>
              </w:rPr>
              <w:object w:dxaOrig="220" w:dyaOrig="240">
                <v:shape id="_x0000_i1036" type="#_x0000_t75" style="width:11.5pt;height:12pt" o:ole="">
                  <v:imagedata r:id="rId28" o:title=""/>
                </v:shape>
                <o:OLEObject Type="Embed" ProgID="Equation.DSMT4" ShapeID="_x0000_i1036" DrawAspect="Content" ObjectID="_1833732435" r:id="rId29"/>
              </w:object>
            </w:r>
            <w:r>
              <w:rPr>
                <w:rFonts w:eastAsia="Times New Roman"/>
              </w:rPr>
              <w:t xml:space="preserve"> 0.02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Fluo-N2DL-HeLa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1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 </w:t>
            </w:r>
            <w:r w:rsidRPr="00025957">
              <w:rPr>
                <w:position w:val="-4"/>
              </w:rPr>
              <w:object w:dxaOrig="220" w:dyaOrig="240">
                <v:shape id="_x0000_i1037" type="#_x0000_t75" style="width:11.5pt;height:12pt" o:ole="">
                  <v:imagedata r:id="rId30" o:title=""/>
                </v:shape>
                <o:OLEObject Type="Embed" ProgID="Equation.DSMT4" ShapeID="_x0000_i1037" DrawAspect="Content" ObjectID="_1833732436" r:id="rId31"/>
              </w:object>
            </w:r>
            <w:r>
              <w:rPr>
                <w:rFonts w:eastAsia="Times New Roman"/>
              </w:rPr>
              <w:t xml:space="preserve"> 0.3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luo-N2DL-HeLa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2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 </w:t>
            </w:r>
            <w:r w:rsidRPr="00025957">
              <w:rPr>
                <w:position w:val="-4"/>
              </w:rPr>
              <w:object w:dxaOrig="220" w:dyaOrig="240">
                <v:shape id="_x0000_i1038" type="#_x0000_t75" style="width:11.5pt;height:12pt" o:ole="">
                  <v:imagedata r:id="rId32" o:title=""/>
                </v:shape>
                <o:OLEObject Type="Embed" ProgID="Equation.DSMT4" ShapeID="_x0000_i1038" DrawAspect="Content" ObjectID="_1833732437" r:id="rId33"/>
              </w:object>
            </w:r>
            <w:r>
              <w:rPr>
                <w:rFonts w:eastAsia="Times New Roman"/>
              </w:rPr>
              <w:t xml:space="preserve"> 0.1</w:t>
            </w:r>
          </w:p>
        </w:tc>
      </w:tr>
    </w:tbl>
    <w:p w:rsidR="00D41CEA" w:rsidRDefault="00D41CEA" w:rsidP="00D41CEA">
      <w:pPr>
        <w:pStyle w:val="tablecaption"/>
        <w:rPr>
          <w:rFonts w:eastAsiaTheme="minorEastAsia"/>
        </w:rPr>
      </w:pPr>
      <w:r>
        <w:t>Supplementary Table 4: Additional features considered but not used for lineage tracing since they did not increase the performanc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76"/>
      </w:tblGrid>
      <w:tr w:rsidR="00D41CEA" w:rsidRPr="002243F0" w:rsidTr="005956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41CEA" w:rsidRPr="002243F0" w:rsidRDefault="00D41CEA" w:rsidP="002243F0">
            <w:pPr>
              <w:rPr>
                <w:rFonts w:eastAsia="Times New Roman"/>
                <w:bCs/>
              </w:rPr>
            </w:pPr>
            <w:r w:rsidRPr="002243F0">
              <w:rPr>
                <w:rFonts w:eastAsia="Times New Roman"/>
                <w:bCs/>
              </w:rPr>
              <w:t>Features related to the growth of the bud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>
              <w:rPr>
                <w:rFonts w:eastAsia="Times New Roman"/>
              </w:rPr>
              <w:t xml:space="preserve">Speed with which bud’s </w:t>
            </w:r>
            <w:proofErr w:type="spellStart"/>
            <w:r>
              <w:rPr>
                <w:rFonts w:eastAsia="Times New Roman"/>
              </w:rPr>
              <w:t>CoM</w:t>
            </w:r>
            <w:proofErr w:type="spellEnd"/>
            <w:r>
              <w:rPr>
                <w:rFonts w:eastAsia="Times New Roman"/>
              </w:rPr>
              <w:t xml:space="preserve"> moves away from candidate mother </w:t>
            </w:r>
            <w:proofErr w:type="spellStart"/>
            <w:r>
              <w:rPr>
                <w:rFonts w:eastAsia="Times New Roman"/>
              </w:rPr>
              <w:t>CoM</w:t>
            </w:r>
            <w:proofErr w:type="spellEnd"/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eatures related to the orientation of the bud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>
              <w:rPr>
                <w:rFonts w:eastAsia="Times New Roman"/>
              </w:rPr>
              <w:t>Bud orientation at the time of budding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>
              <w:rPr>
                <w:rFonts w:eastAsia="Times New Roman"/>
              </w:rPr>
              <w:t>Standard deviation of the bud orientation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>
              <w:rPr>
                <w:rFonts w:eastAsia="Times New Roman"/>
              </w:rPr>
              <w:t>Maximum of bud orientation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eatures related to the position of the bud along the contour of the candidate mother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>
              <w:rPr>
                <w:rFonts w:eastAsia="Times New Roman"/>
              </w:rPr>
              <w:t>Position angle at time of budding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 </w:t>
            </w:r>
            <w:r>
              <w:rPr>
                <w:rFonts w:eastAsia="Times New Roman"/>
              </w:rPr>
              <w:t xml:space="preserve">Position angle </w:t>
            </w:r>
            <w:r>
              <w:rPr>
                <w:rFonts w:eastAsia="Times New Roman"/>
                <w:i/>
                <w:iCs/>
              </w:rPr>
              <w:t>N</w:t>
            </w:r>
            <w:r>
              <w:rPr>
                <w:rFonts w:eastAsia="Times New Roman"/>
              </w:rPr>
              <w:t xml:space="preserve"> frames after budding</w:t>
            </w:r>
          </w:p>
        </w:tc>
      </w:tr>
    </w:tbl>
    <w:p w:rsidR="00D41CEA" w:rsidRDefault="00D41CEA" w:rsidP="00D41CEA">
      <w:pPr>
        <w:pStyle w:val="tablecaption"/>
        <w:rPr>
          <w:rFonts w:eastAsiaTheme="minorEastAsia"/>
        </w:rPr>
      </w:pPr>
      <w:r>
        <w:t>Supplementary Table 5: LYN-trace trained and evaluated with only one hidden lay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0"/>
        <w:gridCol w:w="1510"/>
      </w:tblGrid>
      <w:tr w:rsidR="00D41CEA" w:rsidRPr="002243F0" w:rsidTr="005956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41CEA" w:rsidRPr="002243F0" w:rsidRDefault="00D41CEA" w:rsidP="002243F0">
            <w:pPr>
              <w:rPr>
                <w:rFonts w:eastAsia="Times New Roman"/>
                <w:bCs/>
              </w:rPr>
            </w:pPr>
            <w:r w:rsidRPr="002243F0">
              <w:rPr>
                <w:rFonts w:eastAsia="Times New Roman"/>
                <w:bCs/>
              </w:rPr>
              <w:t>Dataset name</w:t>
            </w:r>
          </w:p>
        </w:tc>
        <w:tc>
          <w:tcPr>
            <w:tcW w:w="0" w:type="auto"/>
            <w:vAlign w:val="center"/>
            <w:hideMark/>
          </w:tcPr>
          <w:p w:rsidR="00D41CEA" w:rsidRPr="002243F0" w:rsidRDefault="00D41CEA" w:rsidP="002243F0">
            <w:pPr>
              <w:rPr>
                <w:rFonts w:eastAsia="Times New Roman"/>
                <w:bCs/>
              </w:rPr>
            </w:pPr>
            <w:r w:rsidRPr="002243F0">
              <w:rPr>
                <w:rFonts w:eastAsia="Times New Roman"/>
                <w:bCs/>
              </w:rPr>
              <w:t xml:space="preserve">F1-score </w:t>
            </w:r>
            <w:r w:rsidRPr="002243F0">
              <w:rPr>
                <w:position w:val="-4"/>
              </w:rPr>
              <w:object w:dxaOrig="220" w:dyaOrig="240">
                <v:shape id="_x0000_i1039" type="#_x0000_t75" style="width:11.5pt;height:12pt" o:ole="">
                  <v:imagedata r:id="rId34" o:title=""/>
                </v:shape>
                <o:OLEObject Type="Embed" ProgID="Equation.DSMT4" ShapeID="_x0000_i1039" DrawAspect="Content" ObjectID="_1833732438" r:id="rId35"/>
              </w:object>
            </w:r>
            <w:r w:rsidRPr="002243F0">
              <w:rPr>
                <w:rFonts w:eastAsia="Times New Roman"/>
                <w:bCs/>
              </w:rPr>
              <w:t xml:space="preserve"> STD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JR* (validation set)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3 </w:t>
            </w:r>
            <w:r w:rsidRPr="00025957">
              <w:rPr>
                <w:position w:val="-4"/>
              </w:rPr>
              <w:object w:dxaOrig="220" w:dyaOrig="240">
                <v:shape id="_x0000_i1040" type="#_x0000_t75" style="width:11.5pt;height:12pt" o:ole="">
                  <v:imagedata r:id="rId36" o:title=""/>
                </v:shape>
                <o:OLEObject Type="Embed" ProgID="Equation.DSMT4" ShapeID="_x0000_i1040" DrawAspect="Content" ObjectID="_1833732439" r:id="rId37"/>
              </w:object>
            </w:r>
            <w:r>
              <w:rPr>
                <w:rFonts w:eastAsia="Times New Roman"/>
              </w:rPr>
              <w:t xml:space="preserve"> 0.02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JR* (test set)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0 </w:t>
            </w:r>
            <w:r w:rsidRPr="00025957">
              <w:rPr>
                <w:position w:val="-4"/>
              </w:rPr>
              <w:object w:dxaOrig="220" w:dyaOrig="240">
                <v:shape id="_x0000_i1041" type="#_x0000_t75" style="width:11.5pt;height:12pt" o:ole="">
                  <v:imagedata r:id="rId38" o:title=""/>
                </v:shape>
                <o:OLEObject Type="Embed" ProgID="Equation.DSMT4" ShapeID="_x0000_i1041" DrawAspect="Content" ObjectID="_1833732440" r:id="rId39"/>
              </w:object>
            </w:r>
            <w:r>
              <w:rPr>
                <w:rFonts w:eastAsia="Times New Roman"/>
              </w:rPr>
              <w:t xml:space="preserve"> 0.01</w:t>
            </w:r>
          </w:p>
        </w:tc>
      </w:tr>
      <w:tr w:rsidR="00D41CEA" w:rsidTr="005956BB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TS-SC7-Sc</w:t>
            </w:r>
          </w:p>
        </w:tc>
        <w:tc>
          <w:tcPr>
            <w:tcW w:w="0" w:type="auto"/>
            <w:vAlign w:val="center"/>
            <w:hideMark/>
          </w:tcPr>
          <w:p w:rsidR="00D41CEA" w:rsidRDefault="00D41CEA" w:rsidP="005956B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37 </w:t>
            </w:r>
            <w:r w:rsidRPr="00025957">
              <w:rPr>
                <w:position w:val="-4"/>
              </w:rPr>
              <w:object w:dxaOrig="220" w:dyaOrig="240">
                <v:shape id="_x0000_i1042" type="#_x0000_t75" style="width:11.5pt;height:12pt" o:ole="">
                  <v:imagedata r:id="rId40" o:title=""/>
                </v:shape>
                <o:OLEObject Type="Embed" ProgID="Equation.DSMT4" ShapeID="_x0000_i1042" DrawAspect="Content" ObjectID="_1833732441" r:id="rId41"/>
              </w:object>
            </w:r>
            <w:r>
              <w:rPr>
                <w:rFonts w:eastAsia="Times New Roman"/>
              </w:rPr>
              <w:t xml:space="preserve"> 0.008</w:t>
            </w:r>
          </w:p>
        </w:tc>
      </w:tr>
    </w:tbl>
    <w:p w:rsidR="00D41CEA" w:rsidRDefault="00D41CEA" w:rsidP="00D41CEA">
      <w:pPr>
        <w:rPr>
          <w:rFonts w:eastAsia="Times New Roman"/>
        </w:rPr>
      </w:pPr>
    </w:p>
    <w:p w:rsidR="007A3323" w:rsidRPr="00D41CEA" w:rsidRDefault="00E73AA7" w:rsidP="00D41CEA"/>
    <w:sectPr w:rsidR="007A3323" w:rsidRPr="00D4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23820"/>
    <w:multiLevelType w:val="multilevel"/>
    <w:tmpl w:val="E0B40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2464DA"/>
    <w:multiLevelType w:val="multilevel"/>
    <w:tmpl w:val="905ED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E6B617F"/>
    <w:multiLevelType w:val="multilevel"/>
    <w:tmpl w:val="0C883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BE5028"/>
    <w:multiLevelType w:val="multilevel"/>
    <w:tmpl w:val="B11AB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0EF47E0"/>
    <w:multiLevelType w:val="multilevel"/>
    <w:tmpl w:val="3F5AC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20C08C7"/>
    <w:multiLevelType w:val="multilevel"/>
    <w:tmpl w:val="F356A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6266C42"/>
    <w:multiLevelType w:val="multilevel"/>
    <w:tmpl w:val="E5521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E4A2226"/>
    <w:multiLevelType w:val="multilevel"/>
    <w:tmpl w:val="9F82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4"/>
  </w:num>
  <w:num w:numId="5">
    <w:abstractNumId w:val="5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VO_LoadStyleProcess" w:val="Success"/>
  </w:docVars>
  <w:rsids>
    <w:rsidRoot w:val="00A3249A"/>
    <w:rsid w:val="000C50C7"/>
    <w:rsid w:val="00100E50"/>
    <w:rsid w:val="00192ABF"/>
    <w:rsid w:val="00194C42"/>
    <w:rsid w:val="002243F0"/>
    <w:rsid w:val="00347E34"/>
    <w:rsid w:val="004847B8"/>
    <w:rsid w:val="004875B2"/>
    <w:rsid w:val="004B4E44"/>
    <w:rsid w:val="006F0AEC"/>
    <w:rsid w:val="00942884"/>
    <w:rsid w:val="00966906"/>
    <w:rsid w:val="009C3412"/>
    <w:rsid w:val="00A3249A"/>
    <w:rsid w:val="00B14DF2"/>
    <w:rsid w:val="00B83314"/>
    <w:rsid w:val="00D41CEA"/>
    <w:rsid w:val="00D94DC0"/>
    <w:rsid w:val="00E73AA7"/>
    <w:rsid w:val="00EC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42884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942884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1C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1C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link w:val="Heading6Char"/>
    <w:uiPriority w:val="9"/>
    <w:qFormat/>
    <w:rsid w:val="00942884"/>
    <w:pPr>
      <w:spacing w:before="100" w:beforeAutospacing="1" w:after="100" w:afterAutospacing="1" w:line="240" w:lineRule="auto"/>
      <w:outlineLvl w:val="5"/>
    </w:pPr>
    <w:rPr>
      <w:rFonts w:ascii="Times New Roman" w:eastAsiaTheme="minorEastAsia" w:hAnsi="Times New Roman" w:cs="Times New Roman"/>
      <w:b/>
      <w:bCs/>
      <w:sz w:val="15"/>
      <w:szCs w:val="1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obj">
    <w:name w:val="abstract_obj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objhead">
    <w:name w:val="abstract_obj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text">
    <w:name w:val="abstract_text"/>
    <w:rsid w:val="004847B8"/>
    <w:pPr>
      <w:spacing w:after="1000" w:afterAutospacing="1" w:line="240" w:lineRule="auto"/>
    </w:pPr>
    <w:rPr>
      <w:rFonts w:ascii="Times New Roman" w:hAnsi="Times New Roman" w:cs="Times New Roman"/>
      <w:sz w:val="20"/>
    </w:rPr>
  </w:style>
  <w:style w:type="paragraph" w:customStyle="1" w:styleId="abstracttitle">
    <w:name w:val="abstract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8000"/>
      <w:sz w:val="36"/>
    </w:rPr>
  </w:style>
  <w:style w:type="paragraph" w:customStyle="1" w:styleId="abstractsarticletitle">
    <w:name w:val="abstracts_articl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sauthors">
    <w:name w:val="abstracts_auth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sparatext">
    <w:name w:val="abstracts_para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cepted">
    <w:name w:val="accept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breviationstitle">
    <w:name w:val="abbreviations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brivationtitle">
    <w:name w:val="abbrivation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graphicaltext">
    <w:name w:val="abstract_graphical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head">
    <w:name w:val="abstract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knowledgementtext">
    <w:name w:val="acknowledgement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knowledgementtitle">
    <w:name w:val="acknowledgement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993300"/>
      <w:sz w:val="28"/>
    </w:rPr>
  </w:style>
  <w:style w:type="paragraph" w:customStyle="1" w:styleId="activityEnd">
    <w:name w:val="activity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tivitylabel">
    <w:name w:val="activity_lab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tivityST">
    <w:name w:val="activity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tivitytitle">
    <w:name w:val="activity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nswertext">
    <w:name w:val="answer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quation">
    <w:name w:val="app_equ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1">
    <w:name w:val="app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2">
    <w:name w:val="app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3">
    <w:name w:val="app_h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4">
    <w:name w:val="app_h4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1">
    <w:name w:val="app_heading_0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2">
    <w:name w:val="app_heading_0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3">
    <w:name w:val="app_heading_0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4">
    <w:name w:val="app_heading_04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5">
    <w:name w:val="app_heading_05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6">
    <w:name w:val="app_heading_06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listbul">
    <w:name w:val="app_list_bu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listnum">
    <w:name w:val="app_list_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listunnum">
    <w:name w:val="app_list_un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paraleft">
    <w:name w:val="app_para_lef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paratext">
    <w:name w:val="app_para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ndix">
    <w:name w:val="appendix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ndixh1">
    <w:name w:val="appendix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ndixnote">
    <w:name w:val="appendix_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ndixtitle">
    <w:name w:val="appendix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ffiliation">
    <w:name w:val="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ffiliationprint">
    <w:name w:val="affiliation_pri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ltaffiliation">
    <w:name w:val="alt_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btext">
    <w:name w:val="abb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nsinstruction">
    <w:name w:val="ansinstruc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reaofreview">
    <w:name w:val="area_of_review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rticlesubtitle">
    <w:name w:val="article_sub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2"/>
    </w:rPr>
  </w:style>
  <w:style w:type="paragraph" w:customStyle="1" w:styleId="articlesubtype">
    <w:name w:val="article_subtyp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rticletitle">
    <w:name w:val="article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6"/>
    </w:rPr>
  </w:style>
  <w:style w:type="paragraph" w:customStyle="1" w:styleId="articletype">
    <w:name w:val="article_typ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uthornotes">
    <w:name w:val="author_note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uthorquery">
    <w:name w:val="author_que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ackmatter">
    <w:name w:val="backmatter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bannertext">
    <w:name w:val="banner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io-para">
    <w:name w:val="bio-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ioblurb">
    <w:name w:val="bio_blur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iography">
    <w:name w:val="biograph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iographytitle">
    <w:name w:val="biography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FF6600"/>
      <w:sz w:val="26"/>
    </w:rPr>
  </w:style>
  <w:style w:type="paragraph" w:customStyle="1" w:styleId="blockquot">
    <w:name w:val="blockquot"/>
    <w:rsid w:val="004847B8"/>
    <w:pPr>
      <w:spacing w:after="1000" w:afterAutospacing="1" w:line="240" w:lineRule="auto"/>
      <w:ind w:left="2170"/>
    </w:pPr>
    <w:rPr>
      <w:rFonts w:ascii="Times New Roman" w:hAnsi="Times New Roman" w:cs="Times New Roman"/>
      <w:sz w:val="24"/>
    </w:rPr>
  </w:style>
  <w:style w:type="paragraph" w:customStyle="1" w:styleId="blurb">
    <w:name w:val="blur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mauthors">
    <w:name w:val="bm_auth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mh1">
    <w:name w:val="bm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mothertext">
    <w:name w:val="bm_other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mothertitle">
    <w:name w:val="bm_other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dycontent">
    <w:name w:val="body_content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bookref">
    <w:name w:val="book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okreview">
    <w:name w:val="book_review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okauthsname">
    <w:name w:val="bookauth_snam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24"/>
    </w:rPr>
  </w:style>
  <w:style w:type="paragraph" w:customStyle="1" w:styleId="booksubtitle">
    <w:name w:val="booksub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oktitle">
    <w:name w:val="book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end">
    <w:name w:val="box_end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boxfootnote">
    <w:name w:val="box_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h1">
    <w:name w:val="box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h2">
    <w:name w:val="box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h3">
    <w:name w:val="box_h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listbul">
    <w:name w:val="box_list_bu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listnum">
    <w:name w:val="box_list_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listunnum">
    <w:name w:val="box_list_un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paratext">
    <w:name w:val="box_para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source">
    <w:name w:val="box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ST">
    <w:name w:val="Box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subtitle">
    <w:name w:val="box_sub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boxtext">
    <w:name w:val="box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texthead">
    <w:name w:val="box_text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title">
    <w:name w:val="box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ulletedlistitem">
    <w:name w:val="bulleted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yline">
    <w:name w:val="by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asepara">
    <w:name w:val="case_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apisbn">
    <w:name w:val="Chap_isb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apsubtitle">
    <w:name w:val="Chap_sub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2"/>
    </w:rPr>
  </w:style>
  <w:style w:type="paragraph" w:customStyle="1" w:styleId="Chaptitle">
    <w:name w:val="Chap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6"/>
    </w:rPr>
  </w:style>
  <w:style w:type="paragraph" w:customStyle="1" w:styleId="chapterlabel">
    <w:name w:val="chapter_lab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uthors">
    <w:name w:val="auth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uthorstitle">
    <w:name w:val="authors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artcaption">
    <w:name w:val="chart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emstructwrap">
    <w:name w:val="chemstruct_wra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oicequesEnd">
    <w:name w:val="choice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oicequesST">
    <w:name w:val="choice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ronoeventlistEnd">
    <w:name w:val="chrono_event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ronoeventlistST">
    <w:name w:val="chrono_event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linicaltrialnumber">
    <w:name w:val="clinical_trial_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medisclosure">
    <w:name w:val="cme_disclosur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metext">
    <w:name w:val="cme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metitle">
    <w:name w:val="cm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I">
    <w:name w:val="COI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ihead">
    <w:name w:val="coi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mmeditor">
    <w:name w:val="commedit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mputercode">
    <w:name w:val="computer_cod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sortium">
    <w:name w:val="consorti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sortiumauthors">
    <w:name w:val="consortium_auth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acts">
    <w:name w:val="contac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entcodes">
    <w:name w:val="content_code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head">
    <w:name w:val="contrib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title">
    <w:name w:val="Contrib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uted">
    <w:name w:val="contribut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utor">
    <w:name w:val="contribut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utors">
    <w:name w:val="contribut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ferenceref">
    <w:name w:val="conference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rrespondence">
    <w:name w:val="corresponden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ataavailability">
    <w:name w:val="data_availabilit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ataavailabilityhead">
    <w:name w:val="data_availability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ataref">
    <w:name w:val="data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fentry">
    <w:name w:val="def_ent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ftitle">
    <w:name w:val="def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aimer">
    <w:name w:val="disclaim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aimerbox">
    <w:name w:val="disclaimer_box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aimerhead">
    <w:name w:val="disclaimer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osure">
    <w:name w:val="disclosur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osureh2">
    <w:name w:val="disclosure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osurehead">
    <w:name w:val="disclosure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ussionentry">
    <w:name w:val="discussion_ent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playequation">
    <w:name w:val="display_equation"/>
    <w:link w:val="displayequationCha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playimage">
    <w:name w:val="display_imag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vider">
    <w:name w:val="divid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octopic">
    <w:name w:val="doc_topic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oinumber">
    <w:name w:val="doi_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uplicateref">
    <w:name w:val="duplicate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ceased">
    <w:name w:val="deceas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dication">
    <w:name w:val="dedic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ditornote">
    <w:name w:val="editor_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mailpara">
    <w:name w:val="email_para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endmatter">
    <w:name w:val="endmatt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ndnote">
    <w:name w:val="end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ndnotereference">
    <w:name w:val="endnote_referen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ndorsements">
    <w:name w:val="endorsemen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pigraph">
    <w:name w:val="epigraph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pigraphtext">
    <w:name w:val="epigraph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quationsupp">
    <w:name w:val="equation_sup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partlabel">
    <w:name w:val="fig_part_lab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urecaption">
    <w:name w:val="figure_caption"/>
    <w:rsid w:val="004847B8"/>
    <w:pPr>
      <w:spacing w:after="1000" w:afterAutospacing="1" w:line="240" w:lineRule="auto"/>
    </w:pPr>
    <w:rPr>
      <w:rFonts w:ascii="Times New Roman" w:hAnsi="Times New Roman" w:cs="Times New Roman"/>
      <w:color w:val="003300"/>
      <w:sz w:val="24"/>
    </w:rPr>
  </w:style>
  <w:style w:type="paragraph" w:customStyle="1" w:styleId="figureconttitle">
    <w:name w:val="figure_cont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urenumber">
    <w:name w:val="figure_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uresource">
    <w:name w:val="figure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uresubtitle">
    <w:name w:val="figure_sub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figuretitle">
    <w:name w:val="figur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llblankquesEnd">
    <w:name w:val="fillblank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llblankquesST">
    <w:name w:val="fillblank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nalform">
    <w:name w:val="final_for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">
    <w:name w:val="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ddress">
    <w:name w:val="footnote_addres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ff">
    <w:name w:val="footnote_af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rchive">
    <w:name w:val="footnote_archiv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rticle">
    <w:name w:val="footnote_artic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uthor">
    <w:name w:val="footnote_auth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back">
    <w:name w:val="footnote_back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body">
    <w:name w:val="footnote_bod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conf">
    <w:name w:val="footnote_con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contrib">
    <w:name w:val="footnote_contri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ctr">
    <w:name w:val="footnote_ct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ctraccess">
    <w:name w:val="footnote_ctr_acces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dep">
    <w:name w:val="footnote_de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edited">
    <w:name w:val="footnote_edit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front">
    <w:name w:val="footnote_fro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govt">
    <w:name w:val="footnote_gov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i">
    <w:name w:val="footnote_i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ii">
    <w:name w:val="footnote_ii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iii">
    <w:name w:val="footnote_iii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iv">
    <w:name w:val="footnote_iv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numbered">
    <w:name w:val="footnote_number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oa">
    <w:name w:val="footnote_o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online">
    <w:name w:val="footnote_on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reviewer">
    <w:name w:val="footnote_review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supp">
    <w:name w:val="footnote_sup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text">
    <w:name w:val="footnote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title">
    <w:name w:val="footnot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trial">
    <w:name w:val="footnote_tria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rmalarg">
    <w:name w:val="formal_ar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rmalargend">
    <w:name w:val="formalarg_end"/>
    <w:rsid w:val="004847B8"/>
    <w:pPr>
      <w:spacing w:after="1000" w:afterAutospacing="1" w:line="240" w:lineRule="auto"/>
    </w:pPr>
    <w:rPr>
      <w:rFonts w:ascii="Times New Roman" w:hAnsi="Times New Roman" w:cs="Times New Roman"/>
      <w:color w:val="008000"/>
      <w:sz w:val="24"/>
    </w:rPr>
  </w:style>
  <w:style w:type="paragraph" w:customStyle="1" w:styleId="frontmattertitle">
    <w:name w:val="front_matter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rontref">
    <w:name w:val="fron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unded">
    <w:name w:val="fund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urtherreading">
    <w:name w:val="further_readin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lushleft">
    <w:name w:val="flush_lef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addressline">
    <w:name w:val="FM_address_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catalog">
    <w:name w:val="FM_catalo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contributors">
    <w:name w:val="FM_contribut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copyrightline">
    <w:name w:val="FM_copyright_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edition">
    <w:name w:val="FM_edi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editor">
    <w:name w:val="FM_edit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halftitle">
    <w:name w:val="FM_half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license">
    <w:name w:val="FM_licens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printinfo">
    <w:name w:val="FM_print_info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titlepage">
    <w:name w:val="FM_title_pag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Toc1">
    <w:name w:val="FM_Toc_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TOCAuthor">
    <w:name w:val="FM_TOC_Auth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Toctitle">
    <w:name w:val="FM_Toc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thicsstatement">
    <w:name w:val="ethics_statem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xhibitcaption">
    <w:name w:val="exhibit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xtractsource">
    <w:name w:val="extract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xtracttext">
    <w:name w:val="extract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ditortitle">
    <w:name w:val="editor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ditors">
    <w:name w:val="edit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lossarysubtitle">
    <w:name w:val="glossary_sub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oupEND">
    <w:name w:val="Group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oupStart">
    <w:name w:val="Group_Star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pabstracttitle">
    <w:name w:val="grp_abstract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uidelinespanel">
    <w:name w:val="guidelines_pan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2summary">
    <w:name w:val="h2_summa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3enum">
    <w:name w:val="h3_e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3enun">
    <w:name w:val="h3_enu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3summary">
    <w:name w:val="h3_summa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4enun">
    <w:name w:val="H4_enu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andbookref">
    <w:name w:val="hand_book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eading">
    <w:name w:val="headin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eading-01">
    <w:name w:val="heading-01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2"/>
    </w:rPr>
  </w:style>
  <w:style w:type="paragraph" w:customStyle="1" w:styleId="heading-02">
    <w:name w:val="heading-02"/>
    <w:rsid w:val="004847B8"/>
    <w:pPr>
      <w:spacing w:after="1000" w:afterAutospacing="1" w:line="240" w:lineRule="auto"/>
    </w:pPr>
    <w:rPr>
      <w:rFonts w:ascii="Times New Roman" w:hAnsi="Times New Roman" w:cs="Times New Roman"/>
      <w:color w:val="666699"/>
      <w:sz w:val="30"/>
    </w:rPr>
  </w:style>
  <w:style w:type="paragraph" w:customStyle="1" w:styleId="heading-03">
    <w:name w:val="heading-03"/>
    <w:rsid w:val="004847B8"/>
    <w:pPr>
      <w:spacing w:after="1000" w:afterAutospacing="1" w:line="240" w:lineRule="auto"/>
    </w:pPr>
    <w:rPr>
      <w:rFonts w:ascii="Times New Roman" w:hAnsi="Times New Roman" w:cs="Times New Roman"/>
      <w:color w:val="000080"/>
      <w:sz w:val="28"/>
    </w:rPr>
  </w:style>
  <w:style w:type="paragraph" w:customStyle="1" w:styleId="heading-04">
    <w:name w:val="heading-04"/>
    <w:rsid w:val="004847B8"/>
    <w:pPr>
      <w:spacing w:after="1000" w:afterAutospacing="1" w:line="240" w:lineRule="auto"/>
    </w:pPr>
    <w:rPr>
      <w:rFonts w:ascii="Times New Roman" w:hAnsi="Times New Roman" w:cs="Times New Roman"/>
      <w:color w:val="000080"/>
      <w:sz w:val="28"/>
    </w:rPr>
  </w:style>
  <w:style w:type="paragraph" w:customStyle="1" w:styleId="heading-05">
    <w:name w:val="heading-05"/>
    <w:rsid w:val="004847B8"/>
    <w:pPr>
      <w:spacing w:after="1000" w:afterAutospacing="1" w:line="240" w:lineRule="auto"/>
    </w:pPr>
    <w:rPr>
      <w:rFonts w:ascii="Times New Roman" w:hAnsi="Times New Roman" w:cs="Times New Roman"/>
      <w:color w:val="000080"/>
      <w:sz w:val="28"/>
    </w:rPr>
  </w:style>
  <w:style w:type="paragraph" w:customStyle="1" w:styleId="heading-06">
    <w:name w:val="heading-06"/>
    <w:rsid w:val="004847B8"/>
    <w:pPr>
      <w:spacing w:after="1000" w:afterAutospacing="1" w:line="240" w:lineRule="auto"/>
    </w:pPr>
    <w:rPr>
      <w:rFonts w:ascii="Times New Roman" w:hAnsi="Times New Roman" w:cs="Times New Roman"/>
      <w:color w:val="000080"/>
      <w:sz w:val="28"/>
    </w:rPr>
  </w:style>
  <w:style w:type="paragraph" w:customStyle="1" w:styleId="highlight">
    <w:name w:val="highligh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ighlightsub">
    <w:name w:val="highlight_su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ighlighttext">
    <w:name w:val="highlight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istory">
    <w:name w:val="histo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istoryinfo">
    <w:name w:val="history_info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con">
    <w:name w:val="ic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dx1">
    <w:name w:val="Idx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dx2">
    <w:name w:val="Idx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dx3">
    <w:name w:val="Idx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lications">
    <w:name w:val="implication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bl-data">
    <w:name w:val="imprint-bl-dat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cip-data">
    <w:name w:val="imprint-cip-dat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other">
    <w:name w:val="imprint-oth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publication-data">
    <w:name w:val="imprint-publication-dat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reproduction">
    <w:name w:val="imprint-reproduc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statement">
    <w:name w:val="imprint-statem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trademark">
    <w:name w:val="imprint-trademark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PageEnd">
    <w:name w:val="ImprintPage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PageStart">
    <w:name w:val="ImprintPageStar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nthisissue">
    <w:name w:val="in_this_issu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ndexsubtitle">
    <w:name w:val="Index_sub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ndextitle">
    <w:name w:val="index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nipagenumber">
    <w:name w:val="ini_page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overnmentref">
    <w:name w:val="governmen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antinfo">
    <w:name w:val="grant_info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lossarytitle">
    <w:name w:val="glossary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oodpractice">
    <w:name w:val="good_practi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ants">
    <w:name w:val="gran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journalref">
    <w:name w:val="journal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point">
    <w:name w:val="key_poi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pointhead">
    <w:name w:val="key_point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points">
    <w:name w:val="key_poin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pointshead">
    <w:name w:val="key_points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wordtitle">
    <w:name w:val="keyword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words">
    <w:name w:val="keyword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arnobjlistEnd">
    <w:name w:val="learnobj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arnobjlistST">
    <w:name w:val="learnobj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ftrh">
    <w:name w:val="left_rh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galref">
    <w:name w:val="legal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tteredlistitem">
    <w:name w:val="lettered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bul">
    <w:name w:val="list_bu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contpara">
    <w:name w:val="list_cont_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continue">
    <w:name w:val="list_continu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continueEnd">
    <w:name w:val="list_continue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continueST">
    <w:name w:val="list_continue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indent">
    <w:name w:val="list_ind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num">
    <w:name w:val="list_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subnum">
    <w:name w:val="list_sub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subtitle">
    <w:name w:val="list_sub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title">
    <w:name w:val="list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unnum">
    <w:name w:val="list_un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atchquesST">
    <w:name w:val="match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atchquestitle">
    <w:name w:val="matchques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diablock">
    <w:name w:val="media_block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diacaption">
    <w:name w:val="media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tadataarticletitle">
    <w:name w:val="metadata_article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6"/>
    </w:rPr>
  </w:style>
  <w:style w:type="paragraph" w:customStyle="1" w:styleId="miscaffiliation">
    <w:name w:val="misc_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iscauthor">
    <w:name w:val="misc_auth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apcaption">
    <w:name w:val="map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arginnumberEnd">
    <w:name w:val="margin_number_End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marginnumberhead">
    <w:name w:val="margin_number_head"/>
    <w:rsid w:val="004847B8"/>
    <w:pPr>
      <w:spacing w:after="1000" w:afterAutospacing="1" w:line="240" w:lineRule="auto"/>
    </w:pPr>
    <w:rPr>
      <w:rFonts w:ascii="Times New Roman" w:hAnsi="Times New Roman" w:cs="Times New Roman"/>
      <w:color w:val="800000"/>
      <w:sz w:val="24"/>
    </w:rPr>
  </w:style>
  <w:style w:type="paragraph" w:customStyle="1" w:styleId="marginnumberST">
    <w:name w:val="margin_number_ST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matchquesEnd">
    <w:name w:val="match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noteref">
    <w:name w:val="note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notesfootnote">
    <w:name w:val="notes_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notestitle">
    <w:name w:val="notes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iredlistEnd">
    <w:name w:val="paired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iredlistST">
    <w:name w:val="paired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iredlistitem1">
    <w:name w:val="pairedlist_item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iredlistitem2">
    <w:name w:val="pairedlist_item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nelaffiliation">
    <w:name w:val="panel_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nelmember">
    <w:name w:val="panel_me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nelmembershead">
    <w:name w:val="panel_members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nelnote">
    <w:name w:val="panel_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p">
    <w:name w:val="pa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perref">
    <w:name w:val="paper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acredit">
    <w:name w:val="para_credi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ano-indent">
    <w:name w:val="para_no-ind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atext">
    <w:name w:val="para_text"/>
    <w:link w:val="paratextCha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atext1">
    <w:name w:val="para_text_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tcaption">
    <w:name w:val="part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tlabel">
    <w:name w:val="part_lab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topnr">
    <w:name w:val="part_opn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numberedlistitem">
    <w:name w:val="numbered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oviecaption">
    <w:name w:val="movie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penerintroEnd">
    <w:name w:val="openerintro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penerintroST">
    <w:name w:val="openerintro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therref">
    <w:name w:val="other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utlinelistEnd">
    <w:name w:val="outline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utlinelistST">
    <w:name w:val="outline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rcidid">
    <w:name w:val="orcid_i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tentref">
    <w:name w:val="paten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osttestquestions">
    <w:name w:val="posttest_question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cisabstract">
    <w:name w:val="precis_abstra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face">
    <w:name w:val="prefa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format">
    <w:name w:val="preforma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printref">
    <w:name w:val="preprin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sent">
    <w:name w:val="pres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sentedby">
    <w:name w:val="presented_b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oemsource">
    <w:name w:val="poem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oemtext">
    <w:name w:val="poem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oemtitle">
    <w:name w:val="poem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ersonalcommunicationref">
    <w:name w:val="personal_communication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intaffiliation">
    <w:name w:val="print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ivatecommunicationref">
    <w:name w:val="private_communication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ocedurelistEnd">
    <w:name w:val="procedure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ocedurelistST">
    <w:name w:val="procedure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oduct">
    <w:name w:val="produ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ublished">
    <w:name w:val="publish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ullquote">
    <w:name w:val="pull_qu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ullquot">
    <w:name w:val="pullquo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queryanchor">
    <w:name w:val="query_anch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quesinstruction">
    <w:name w:val="quesinstruc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questiontext">
    <w:name w:val="question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quotename">
    <w:name w:val="quote_nam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ceived">
    <w:name w:val="receiv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comendations">
    <w:name w:val="recomendation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commendations">
    <w:name w:val="recommendation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fbibl">
    <w:name w:val="refbib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ferencesubtitle">
    <w:name w:val="reference_sub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ferencetitle">
    <w:name w:val="referenc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latedarticle">
    <w:name w:val="related_artic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latedclintrial">
    <w:name w:val="related_clintria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placetemp">
    <w:name w:val="Replace_tem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portref">
    <w:name w:val="repor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vised">
    <w:name w:val="revis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ightrh">
    <w:name w:val="right_rh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ole">
    <w:name w:val="ro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omanlistitem">
    <w:name w:val="roman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oceedingref">
    <w:name w:val="proceeding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alut">
    <w:name w:val="salu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chemecaption">
    <w:name w:val="scheme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riespage">
    <w:name w:val="seriespag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riesPageEnd">
    <w:name w:val="SeriesPage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riesPageStart">
    <w:name w:val="SeriesPageStar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hortquesEnd">
    <w:name w:val="short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hortquesST">
    <w:name w:val="short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debarEnd">
    <w:name w:val="Sidebar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debarST">
    <w:name w:val="Sidebar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debartitle">
    <w:name w:val="sidebar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gnblock">
    <w:name w:val="sign_block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gnificance">
    <w:name w:val="significan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gnificancehead">
    <w:name w:val="significance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mplelist">
    <w:name w:val="simple_li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mplepara">
    <w:name w:val="simple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bheading-01">
    <w:name w:val="sub_heading-01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2">
    <w:name w:val="sub_heading-02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3">
    <w:name w:val="sub_heading-03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4">
    <w:name w:val="sub_heading-04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5">
    <w:name w:val="sub_heading-05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6">
    <w:name w:val="sub_heading-06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jectclass">
    <w:name w:val="subject_clas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bjectcodes">
    <w:name w:val="subject_code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bmitted">
    <w:name w:val="submitt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ggestedreading">
    <w:name w:val="suggested_readin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ggestedreadingblurb">
    <w:name w:val="suggested_reading_blur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ggestedreadingonline">
    <w:name w:val="suggested_reading_on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ggestedreadingsubject">
    <w:name w:val="suggested_reading_subje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erheading-01">
    <w:name w:val="super_heading-01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2">
    <w:name w:val="super_heading-02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3">
    <w:name w:val="super_heading-03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4">
    <w:name w:val="super_heading-04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5">
    <w:name w:val="super_heading-05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6">
    <w:name w:val="super_heading-06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pbibreference">
    <w:name w:val="supp_bib_referen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ibtitle">
    <w:name w:val="supp_bib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h1">
    <w:name w:val="supp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h2">
    <w:name w:val="supp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para">
    <w:name w:val="supp_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title">
    <w:name w:val="supp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audlegend">
    <w:name w:val="suppaud_leg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footnote">
    <w:name w:val="suppbox_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h1">
    <w:name w:val="suppbox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h2">
    <w:name w:val="suppbox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h3">
    <w:name w:val="suppbox_h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text">
    <w:name w:val="suppbox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texthead">
    <w:name w:val="suppbox_text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figlegend">
    <w:name w:val="suppfig_leg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flushleft">
    <w:name w:val="suppflush_lef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text">
    <w:name w:val="supplement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title">
    <w:name w:val="supplement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aryfig">
    <w:name w:val="supplementary_fi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arymaterial">
    <w:name w:val="supplementary_materia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arytable">
    <w:name w:val="supplementary_tab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tabtitle">
    <w:name w:val="supptab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vidlegend">
    <w:name w:val="suppvid_leg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ynopsis">
    <w:name w:val="synopsi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ynthtext">
    <w:name w:val="synth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ynthesisteam">
    <w:name w:val="synthesis_tea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body">
    <w:name w:val="table_bod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caption">
    <w:name w:val="table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footnote">
    <w:name w:val="table_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head">
    <w:name w:val="table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number">
    <w:name w:val="table_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rowhead">
    <w:name w:val="table_row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source">
    <w:name w:val="table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hierarlist">
    <w:name w:val="tax_hierar_li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major">
    <w:name w:val="tax_maj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minor">
    <w:name w:val="tax_min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head">
    <w:name w:val="section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subhead">
    <w:name w:val="section_sub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subhead01">
    <w:name w:val="section_subhead_0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lfcitation">
    <w:name w:val="self_cit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tandardref">
    <w:name w:val="standard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tandingtext">
    <w:name w:val="standing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synlist">
    <w:name w:val="tax_syn_li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">
    <w:name w:val="taxonom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head1">
    <w:name w:val="taxonomy_head_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head2">
    <w:name w:val="taxonomy_head_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head3">
    <w:name w:val="taxonomy_head_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head4">
    <w:name w:val="taxonomy_head_4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eachingpoints">
    <w:name w:val="teaching_poin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eachingpointshead">
    <w:name w:val="teaching_points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easerabstract">
    <w:name w:val="teaser_abstra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ocblurb">
    <w:name w:val="toc_blur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OCEND">
    <w:name w:val="TOC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ochead">
    <w:name w:val="toc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OCST">
    <w:name w:val="TOC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hesisref">
    <w:name w:val="thesis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abstract">
    <w:name w:val="trans_abstra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cript">
    <w:name w:val="transcrip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cripth1">
    <w:name w:val="transcript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cripth2">
    <w:name w:val="transcript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cripth3">
    <w:name w:val="transcript_h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uefalsequesEnd">
    <w:name w:val="truefalse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uefalsequesST">
    <w:name w:val="truefalse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nitstablebody">
    <w:name w:val="units_table_bod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nitstablehead">
    <w:name w:val="units_table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nnumberedlistitem">
    <w:name w:val="unnumbered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npublishedref">
    <w:name w:val="unpublished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rilistEnd">
    <w:name w:val="uri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rilistST">
    <w:name w:val="uri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workshoph1">
    <w:name w:val="workshop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workshopintroduction">
    <w:name w:val="workshop_introduc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vignetteEnd">
    <w:name w:val="vignette_End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vignetteST">
    <w:name w:val="vignette_ST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urlref">
    <w:name w:val="url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verseline">
    <w:name w:val="verse_lin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volnum">
    <w:name w:val="volnu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volumtitle">
    <w:name w:val="volum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xmltext">
    <w:name w:val="xml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xref">
    <w:name w:val="x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app">
    <w:name w:val="xref_app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bib">
    <w:name w:val="xref_bib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box">
    <w:name w:val="xref_box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chap">
    <w:name w:val="xref_chap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80"/>
      <w:w w:val="100"/>
      <w:kern w:val="0"/>
      <w:sz w:val="24"/>
      <w:u w:val="none"/>
      <w:effect w:val="none"/>
      <w:vertAlign w:val="baseline"/>
    </w:rPr>
  </w:style>
  <w:style w:type="character" w:customStyle="1" w:styleId="xrefcht">
    <w:name w:val="xref_ch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xrefeqn">
    <w:name w:val="xref_eq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xreffig">
    <w:name w:val="xref_fig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xrefmap">
    <w:name w:val="xref_map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xrefmed">
    <w:name w:val="xref_me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plt">
    <w:name w:val="xref_pl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xrefsbar">
    <w:name w:val="xref_sba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sch">
    <w:name w:val="xref_sch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xrefsec">
    <w:name w:val="xref_se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80"/>
      <w:w w:val="100"/>
      <w:kern w:val="0"/>
      <w:sz w:val="24"/>
      <w:u w:val="none"/>
      <w:effect w:val="none"/>
      <w:vertAlign w:val="baseline"/>
    </w:rPr>
  </w:style>
  <w:style w:type="character" w:customStyle="1" w:styleId="xrefsta">
    <w:name w:val="xref_sta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xreftbl">
    <w:name w:val="xref_tb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xreftblfn">
    <w:name w:val="xref_tblf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year">
    <w:name w:val="yea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url">
    <w:name w:val="ur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urldesc">
    <w:name w:val="url_des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ranssubtitle">
    <w:name w:val="trans_sub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ranstitle">
    <w:name w:val="trans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hesistitle">
    <w:name w:val="thesis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rans-source">
    <w:name w:val="trans-sourc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erm">
    <w:name w:val="ter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thesis">
    <w:name w:val="thesis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tate">
    <w:name w:val="stat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993300"/>
      <w:w w:val="100"/>
      <w:kern w:val="0"/>
      <w:sz w:val="24"/>
      <w:u w:val="none"/>
      <w:effect w:val="none"/>
      <w:vertAlign w:val="baseline"/>
    </w:rPr>
  </w:style>
  <w:style w:type="character" w:customStyle="1" w:styleId="street">
    <w:name w:val="stree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6600"/>
      <w:w w:val="100"/>
      <w:kern w:val="0"/>
      <w:sz w:val="24"/>
      <w:u w:val="none"/>
      <w:effect w:val="none"/>
      <w:vertAlign w:val="baseline"/>
    </w:rPr>
  </w:style>
  <w:style w:type="character" w:customStyle="1" w:styleId="stringdate">
    <w:name w:val="string_dat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tylenotfound">
    <w:name w:val="stylenotfoun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eries">
    <w:name w:val="series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eriestitle">
    <w:name w:val="series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axrank">
    <w:name w:val="tax_rank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B0F0"/>
      <w:w w:val="100"/>
      <w:kern w:val="0"/>
      <w:sz w:val="24"/>
      <w:u w:val="none"/>
      <w:effect w:val="none"/>
      <w:vertAlign w:val="baseline"/>
    </w:rPr>
  </w:style>
  <w:style w:type="character" w:customStyle="1" w:styleId="suppl">
    <w:name w:val="supp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ize">
    <w:name w:val="siz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ource">
    <w:name w:val="sourc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peaker">
    <w:name w:val="speak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peechsource">
    <w:name w:val="speech_sourc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eason">
    <w:name w:val="seaso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roceedingtitle">
    <w:name w:val="proceeding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rrid">
    <w:name w:val="rri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3399"/>
      <w:w w:val="100"/>
      <w:kern w:val="0"/>
      <w:sz w:val="24"/>
      <w:u w:val="none"/>
      <w:effect w:val="none"/>
      <w:vertAlign w:val="baseline"/>
    </w:rPr>
  </w:style>
  <w:style w:type="character" w:customStyle="1" w:styleId="rridi">
    <w:name w:val="rridi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9900"/>
      <w:w w:val="100"/>
      <w:kern w:val="0"/>
      <w:sz w:val="24"/>
      <w:u w:val="none"/>
      <w:effect w:val="none"/>
      <w:vertAlign w:val="baseline"/>
    </w:rPr>
  </w:style>
  <w:style w:type="character" w:customStyle="1" w:styleId="reporttitle">
    <w:name w:val="report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refxref">
    <w:name w:val="ref_x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publoc">
    <w:name w:val="publo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6600"/>
      <w:w w:val="100"/>
      <w:kern w:val="0"/>
      <w:sz w:val="24"/>
      <w:u w:val="none"/>
      <w:effect w:val="none"/>
      <w:vertAlign w:val="baseline"/>
    </w:rPr>
  </w:style>
  <w:style w:type="character" w:customStyle="1" w:styleId="pubname">
    <w:name w:val="pub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00"/>
      <w:w w:val="100"/>
      <w:kern w:val="0"/>
      <w:sz w:val="24"/>
      <w:u w:val="none"/>
      <w:effect w:val="none"/>
      <w:vertAlign w:val="baseline"/>
    </w:rPr>
  </w:style>
  <w:style w:type="character" w:customStyle="1" w:styleId="proceduresteptitle">
    <w:name w:val="procedurestep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rintonly">
    <w:name w:val="printonl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hone">
    <w:name w:val="phon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666699"/>
      <w:w w:val="100"/>
      <w:kern w:val="0"/>
      <w:sz w:val="24"/>
      <w:u w:val="none"/>
      <w:effect w:val="none"/>
      <w:vertAlign w:val="baseline"/>
    </w:rPr>
  </w:style>
  <w:style w:type="character" w:customStyle="1" w:styleId="postbox">
    <w:name w:val="postbox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ostcode">
    <w:name w:val="postcod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price">
    <w:name w:val="pric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atenttitle">
    <w:name w:val="patent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dftext">
    <w:name w:val="pdf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orgdiv">
    <w:name w:val="orgdiv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orgname">
    <w:name w:val="org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666699"/>
      <w:w w:val="100"/>
      <w:kern w:val="0"/>
      <w:sz w:val="24"/>
      <w:u w:val="none"/>
      <w:effect w:val="none"/>
      <w:vertAlign w:val="baseline"/>
    </w:rPr>
  </w:style>
  <w:style w:type="character" w:customStyle="1" w:styleId="pagerange">
    <w:name w:val="page_rang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orcid">
    <w:name w:val="orci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80"/>
      <w:w w:val="100"/>
      <w:kern w:val="0"/>
      <w:sz w:val="24"/>
      <w:u w:val="none"/>
      <w:effect w:val="none"/>
      <w:vertAlign w:val="baseline"/>
    </w:rPr>
  </w:style>
  <w:style w:type="character" w:customStyle="1" w:styleId="non-breaking">
    <w:name w:val="non-breaking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80"/>
      <w:w w:val="100"/>
      <w:kern w:val="0"/>
      <w:sz w:val="24"/>
      <w:u w:val="none"/>
      <w:effect w:val="none"/>
      <w:vertAlign w:val="baseline"/>
    </w:rPr>
  </w:style>
  <w:style w:type="character" w:customStyle="1" w:styleId="onbehalfof">
    <w:name w:val="on_behalf_o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onlinetext">
    <w:name w:val="online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3366"/>
      <w:w w:val="100"/>
      <w:kern w:val="0"/>
      <w:sz w:val="24"/>
      <w:u w:val="none"/>
      <w:effect w:val="none"/>
      <w:vertAlign w:val="baseline"/>
    </w:rPr>
  </w:style>
  <w:style w:type="character" w:customStyle="1" w:styleId="openaccess">
    <w:name w:val="open_access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arttitle">
    <w:name w:val="part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atentnumber">
    <w:name w:val="patent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number">
    <w:name w:val="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matchquesnumber">
    <w:name w:val="matchques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month">
    <w:name w:val="month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80"/>
      <w:w w:val="100"/>
      <w:kern w:val="0"/>
      <w:sz w:val="24"/>
      <w:u w:val="none"/>
      <w:effect w:val="none"/>
      <w:vertAlign w:val="baseline"/>
    </w:rPr>
  </w:style>
  <w:style w:type="character" w:customStyle="1" w:styleId="longdesc">
    <w:name w:val="long_des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label">
    <w:name w:val="labe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lastpage">
    <w:name w:val="last_pag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66FF"/>
      <w:w w:val="100"/>
      <w:kern w:val="0"/>
      <w:sz w:val="24"/>
      <w:u w:val="none"/>
      <w:effect w:val="none"/>
      <w:vertAlign w:val="baseline"/>
    </w:rPr>
  </w:style>
  <w:style w:type="character" w:customStyle="1" w:styleId="leadin">
    <w:name w:val="lead_i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keywordtext">
    <w:name w:val="keyword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raphic">
    <w:name w:val="graphi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ovinfo">
    <w:name w:val="gov_info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rantnumber">
    <w:name w:val="grant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993300"/>
      <w:w w:val="100"/>
      <w:kern w:val="0"/>
      <w:sz w:val="24"/>
      <w:u w:val="none"/>
      <w:effect w:val="none"/>
      <w:vertAlign w:val="baseline"/>
    </w:rPr>
  </w:style>
  <w:style w:type="character" w:customStyle="1" w:styleId="grantsponsor">
    <w:name w:val="grant_sponso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inlineequation">
    <w:name w:val="inline_equatio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inlinesupplementtext">
    <w:name w:val="inline_supplement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isbn">
    <w:name w:val="isb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issn">
    <w:name w:val="iss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issnum">
    <w:name w:val="issnu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6600"/>
      <w:w w:val="100"/>
      <w:kern w:val="0"/>
      <w:sz w:val="24"/>
      <w:u w:val="none"/>
      <w:effect w:val="none"/>
      <w:vertAlign w:val="baseline"/>
    </w:rPr>
  </w:style>
  <w:style w:type="character" w:customStyle="1" w:styleId="jnrltitle">
    <w:name w:val="jnrl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CCCC"/>
      <w:w w:val="100"/>
      <w:kern w:val="0"/>
      <w:sz w:val="24"/>
      <w:u w:val="none"/>
      <w:effect w:val="none"/>
      <w:vertAlign w:val="baseline"/>
    </w:rPr>
  </w:style>
  <w:style w:type="character" w:customStyle="1" w:styleId="ibid">
    <w:name w:val="ibi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lossaryterm">
    <w:name w:val="glossary_ter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mail">
    <w:name w:val="emai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fax">
    <w:name w:val="fax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00"/>
      <w:w w:val="100"/>
      <w:kern w:val="0"/>
      <w:sz w:val="24"/>
      <w:u w:val="none"/>
      <w:effect w:val="none"/>
      <w:vertAlign w:val="baseline"/>
    </w:rPr>
  </w:style>
  <w:style w:type="character" w:customStyle="1" w:styleId="fntxref">
    <w:name w:val="fnt_x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enbank">
    <w:name w:val="genbank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1493"/>
      <w:w w:val="100"/>
      <w:kern w:val="0"/>
      <w:sz w:val="24"/>
      <w:u w:val="none"/>
      <w:effect w:val="none"/>
      <w:vertAlign w:val="baseline"/>
    </w:rPr>
  </w:style>
  <w:style w:type="character" w:customStyle="1" w:styleId="genusspecies">
    <w:name w:val="genus_species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B0F0"/>
      <w:w w:val="100"/>
      <w:kern w:val="0"/>
      <w:sz w:val="24"/>
      <w:u w:val="none"/>
      <w:effect w:val="none"/>
      <w:vertAlign w:val="baseline"/>
    </w:rPr>
  </w:style>
  <w:style w:type="character" w:customStyle="1" w:styleId="firstpage">
    <w:name w:val="first_pag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fixedcase">
    <w:name w:val="fixed_cas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tal">
    <w:name w:val="eta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editorrole">
    <w:name w:val="editor_ro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ditorsurname">
    <w:name w:val="editor_sur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def">
    <w:name w:val="d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edition">
    <w:name w:val="editio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ditordegree">
    <w:name w:val="editor_degre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ditorfname">
    <w:name w:val="editor_f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993300"/>
      <w:w w:val="100"/>
      <w:kern w:val="0"/>
      <w:sz w:val="24"/>
      <w:u w:val="none"/>
      <w:effect w:val="none"/>
      <w:vertAlign w:val="baseline"/>
    </w:rPr>
  </w:style>
  <w:style w:type="character" w:customStyle="1" w:styleId="editorhonorific">
    <w:name w:val="editor_honorifi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ditormidname">
    <w:name w:val="editor_mid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doi">
    <w:name w:val="doi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00"/>
      <w:w w:val="100"/>
      <w:kern w:val="0"/>
      <w:sz w:val="24"/>
      <w:u w:val="none"/>
      <w:effect w:val="none"/>
      <w:vertAlign w:val="baseline"/>
    </w:rPr>
  </w:style>
  <w:style w:type="character" w:customStyle="1" w:styleId="day">
    <w:name w:val="da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FFFF"/>
      <w:w w:val="100"/>
      <w:kern w:val="0"/>
      <w:sz w:val="24"/>
      <w:u w:val="none"/>
      <w:effect w:val="none"/>
      <w:vertAlign w:val="baseline"/>
    </w:rPr>
  </w:style>
  <w:style w:type="character" w:customStyle="1" w:styleId="country">
    <w:name w:val="countr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3300"/>
      <w:w w:val="100"/>
      <w:kern w:val="0"/>
      <w:sz w:val="24"/>
      <w:u w:val="none"/>
      <w:effect w:val="none"/>
      <w:vertAlign w:val="baseline"/>
    </w:rPr>
  </w:style>
  <w:style w:type="character" w:customStyle="1" w:styleId="conferencetitle">
    <w:name w:val="conference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re">
    <w:name w:val="cor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contribid">
    <w:name w:val="contrib_i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nfacronym">
    <w:name w:val="conf_acrony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nfdate">
    <w:name w:val="conf_dat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3399"/>
      <w:w w:val="100"/>
      <w:kern w:val="0"/>
      <w:sz w:val="24"/>
      <w:u w:val="none"/>
      <w:effect w:val="none"/>
      <w:vertAlign w:val="baseline"/>
    </w:rPr>
  </w:style>
  <w:style w:type="character" w:customStyle="1" w:styleId="confloc">
    <w:name w:val="conf_lo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confname">
    <w:name w:val="conf_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9900"/>
      <w:w w:val="100"/>
      <w:kern w:val="0"/>
      <w:sz w:val="24"/>
      <w:u w:val="none"/>
      <w:effect w:val="none"/>
      <w:vertAlign w:val="baseline"/>
    </w:rPr>
  </w:style>
  <w:style w:type="character" w:customStyle="1" w:styleId="confnumber">
    <w:name w:val="conf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nfsponsor">
    <w:name w:val="conf_sponso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nftheme">
    <w:name w:val="conf_the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mment">
    <w:name w:val="commen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collab">
    <w:name w:val="collab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de">
    <w:name w:val="cod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city">
    <w:name w:val="cit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hemstruct">
    <w:name w:val="chem_struc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xref">
    <w:name w:val="aux_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haptertitle">
    <w:name w:val="chapter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ChapNumber">
    <w:name w:val="Chap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by">
    <w:name w:val="b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booktitle0">
    <w:name w:val="book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CCCC"/>
      <w:w w:val="100"/>
      <w:kern w:val="0"/>
      <w:sz w:val="24"/>
      <w:u w:val="none"/>
      <w:effect w:val="none"/>
      <w:vertAlign w:val="baseline"/>
    </w:rPr>
  </w:style>
  <w:style w:type="character" w:customStyle="1" w:styleId="bioname">
    <w:name w:val="bio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thorrole">
    <w:name w:val="author_ro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thorsurname">
    <w:name w:val="author_sur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993300"/>
      <w:w w:val="100"/>
      <w:kern w:val="0"/>
      <w:sz w:val="24"/>
      <w:u w:val="none"/>
      <w:effect w:val="none"/>
      <w:vertAlign w:val="baseline"/>
    </w:rPr>
  </w:style>
  <w:style w:type="character" w:customStyle="1" w:styleId="articletitle0">
    <w:name w:val="article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authorcomment">
    <w:name w:val="author_commen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thordegree">
    <w:name w:val="author_degre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thorfname">
    <w:name w:val="author_f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authorhonorific">
    <w:name w:val="author_honorifi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authormidname">
    <w:name w:val="author_mid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nswer">
    <w:name w:val="answ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abbtitle">
    <w:name w:val="abb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bbrev">
    <w:name w:val="abbrev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ltcollab">
    <w:name w:val="alt_collab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ltname">
    <w:name w:val="alt_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lttxt">
    <w:name w:val="alt_t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annotation">
    <w:name w:val="annotatio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qref">
    <w:name w:val="aq_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affxref">
    <w:name w:val="aff_x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bstractlabel">
    <w:name w:val="abstract_labe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accessdate">
    <w:name w:val="access_dat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9966"/>
      <w:w w:val="100"/>
      <w:kern w:val="0"/>
      <w:sz w:val="24"/>
      <w:u w:val="none"/>
      <w:effect w:val="none"/>
      <w:vertAlign w:val="baseline"/>
    </w:rPr>
  </w:style>
  <w:style w:type="paragraph" w:customStyle="1" w:styleId="h2methods">
    <w:name w:val="h2_methods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3methods">
    <w:name w:val="h3_methods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4Methods">
    <w:name w:val="h4_Methods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thodequation">
    <w:name w:val="method_equation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thodpara">
    <w:name w:val="method_para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thodsflushleft">
    <w:name w:val="methods_flush_left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head1">
    <w:name w:val="section_head_1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subhead1">
    <w:name w:val="section_subhead_1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head2">
    <w:name w:val="section_head_2"/>
    <w:basedOn w:val="Normal"/>
    <w:qFormat/>
    <w:rsid w:val="00EC6CF7"/>
  </w:style>
  <w:style w:type="paragraph" w:customStyle="1" w:styleId="sectionsubhead2">
    <w:name w:val="section_subhead_2"/>
    <w:basedOn w:val="sectionhead2"/>
    <w:qFormat/>
    <w:rsid w:val="00EC6CF7"/>
  </w:style>
  <w:style w:type="character" w:customStyle="1" w:styleId="Heading1Char">
    <w:name w:val="Heading 1 Char"/>
    <w:basedOn w:val="DefaultParagraphFont"/>
    <w:link w:val="Heading1"/>
    <w:uiPriority w:val="9"/>
    <w:rsid w:val="00942884"/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42884"/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42884"/>
    <w:rPr>
      <w:rFonts w:ascii="Times New Roman" w:eastAsiaTheme="minorEastAsia" w:hAnsi="Times New Roman" w:cs="Times New Roman"/>
      <w:b/>
      <w:bCs/>
      <w:sz w:val="15"/>
      <w:szCs w:val="15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942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voauthorbefore">
    <w:name w:val="cvo_author_before"/>
    <w:basedOn w:val="DefaultParagraphFont"/>
    <w:rsid w:val="00942884"/>
  </w:style>
  <w:style w:type="character" w:styleId="Hyperlink">
    <w:name w:val="Hyperlink"/>
    <w:basedOn w:val="DefaultParagraphFont"/>
    <w:uiPriority w:val="99"/>
    <w:semiHidden/>
    <w:unhideWhenUsed/>
    <w:rsid w:val="00942884"/>
    <w:rPr>
      <w:color w:val="0000FF"/>
      <w:u w:val="single"/>
    </w:rPr>
  </w:style>
  <w:style w:type="character" w:customStyle="1" w:styleId="cvoglossaryref">
    <w:name w:val="cvo_glossaryref"/>
    <w:basedOn w:val="DefaultParagraphFont"/>
    <w:rsid w:val="00942884"/>
  </w:style>
  <w:style w:type="character" w:customStyle="1" w:styleId="cvotext">
    <w:name w:val="cvo_text"/>
    <w:basedOn w:val="DefaultParagraphFont"/>
    <w:rsid w:val="00942884"/>
  </w:style>
  <w:style w:type="character" w:customStyle="1" w:styleId="cvotag">
    <w:name w:val="cvo_tag"/>
    <w:basedOn w:val="DefaultParagraphFont"/>
    <w:rsid w:val="00942884"/>
  </w:style>
  <w:style w:type="character" w:customStyle="1" w:styleId="cvoref">
    <w:name w:val="cvo_ref"/>
    <w:basedOn w:val="DefaultParagraphFont"/>
    <w:rsid w:val="00942884"/>
  </w:style>
  <w:style w:type="character" w:customStyle="1" w:styleId="math">
    <w:name w:val="math"/>
    <w:basedOn w:val="DefaultParagraphFont"/>
    <w:rsid w:val="00942884"/>
  </w:style>
  <w:style w:type="character" w:customStyle="1" w:styleId="cvonoteouter">
    <w:name w:val="cvo_note_outer"/>
    <w:basedOn w:val="DefaultParagraphFont"/>
    <w:rsid w:val="009C3412"/>
  </w:style>
  <w:style w:type="character" w:customStyle="1" w:styleId="paratextChar">
    <w:name w:val="para_text Char"/>
    <w:basedOn w:val="DefaultParagraphFont"/>
    <w:link w:val="paratext"/>
    <w:rsid w:val="009C3412"/>
    <w:rPr>
      <w:rFonts w:ascii="Times New Roman" w:hAnsi="Times New Roman" w:cs="Times New Roman"/>
      <w:sz w:val="24"/>
    </w:rPr>
  </w:style>
  <w:style w:type="character" w:customStyle="1" w:styleId="cvocontact">
    <w:name w:val="cvo_contact"/>
    <w:basedOn w:val="DefaultParagraphFont"/>
    <w:rsid w:val="00B14DF2"/>
  </w:style>
  <w:style w:type="paragraph" w:customStyle="1" w:styleId="MTDisplayEquation">
    <w:name w:val="MTDisplayEquation"/>
    <w:basedOn w:val="displayequation"/>
    <w:next w:val="Normal"/>
    <w:link w:val="MTDisplayEquationChar"/>
    <w:rsid w:val="00B14DF2"/>
    <w:pPr>
      <w:tabs>
        <w:tab w:val="center" w:pos="4680"/>
        <w:tab w:val="right" w:pos="9360"/>
      </w:tabs>
      <w:spacing w:before="100" w:beforeAutospacing="1" w:after="100"/>
    </w:pPr>
    <w:rPr>
      <w:lang w:val="en-US"/>
    </w:rPr>
  </w:style>
  <w:style w:type="character" w:customStyle="1" w:styleId="displayequationChar">
    <w:name w:val="display_equation Char"/>
    <w:basedOn w:val="DefaultParagraphFont"/>
    <w:link w:val="displayequation"/>
    <w:rsid w:val="00B14DF2"/>
    <w:rPr>
      <w:rFonts w:ascii="Times New Roman" w:hAnsi="Times New Roman" w:cs="Times New Roman"/>
      <w:sz w:val="24"/>
    </w:rPr>
  </w:style>
  <w:style w:type="character" w:customStyle="1" w:styleId="MTDisplayEquationChar">
    <w:name w:val="MTDisplayEquation Char"/>
    <w:basedOn w:val="displayequationChar"/>
    <w:link w:val="MTDisplayEquation"/>
    <w:rsid w:val="00B14DF2"/>
    <w:rPr>
      <w:rFonts w:ascii="Times New Roman" w:hAnsi="Times New Roman" w:cs="Times New Roman"/>
      <w:sz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4B4E44"/>
    <w:rPr>
      <w:rFonts w:ascii="Courier New" w:eastAsiaTheme="minorEastAsia" w:hAnsi="Courier New" w:cs="Courier New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B4E44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100E50"/>
    <w:rPr>
      <w:i/>
      <w:iCs/>
    </w:rPr>
  </w:style>
  <w:style w:type="character" w:customStyle="1" w:styleId="cvonote">
    <w:name w:val="cvo_note"/>
    <w:basedOn w:val="DefaultParagraphFont"/>
    <w:rsid w:val="00100E50"/>
  </w:style>
  <w:style w:type="character" w:customStyle="1" w:styleId="refnum">
    <w:name w:val="refnum"/>
    <w:basedOn w:val="DefaultParagraphFont"/>
    <w:rsid w:val="00100E50"/>
  </w:style>
  <w:style w:type="character" w:customStyle="1" w:styleId="Heading4Char">
    <w:name w:val="Heading 4 Char"/>
    <w:basedOn w:val="DefaultParagraphFont"/>
    <w:link w:val="Heading4"/>
    <w:uiPriority w:val="9"/>
    <w:rsid w:val="00D41CE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41CE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msonormal0">
    <w:name w:val="msonormal"/>
    <w:basedOn w:val="Normal"/>
    <w:rsid w:val="00D41C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List1">
    <w:name w:val="List1"/>
    <w:basedOn w:val="Normal"/>
    <w:rsid w:val="00D41C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42884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942884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1C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1C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link w:val="Heading6Char"/>
    <w:uiPriority w:val="9"/>
    <w:qFormat/>
    <w:rsid w:val="00942884"/>
    <w:pPr>
      <w:spacing w:before="100" w:beforeAutospacing="1" w:after="100" w:afterAutospacing="1" w:line="240" w:lineRule="auto"/>
      <w:outlineLvl w:val="5"/>
    </w:pPr>
    <w:rPr>
      <w:rFonts w:ascii="Times New Roman" w:eastAsiaTheme="minorEastAsia" w:hAnsi="Times New Roman" w:cs="Times New Roman"/>
      <w:b/>
      <w:bCs/>
      <w:sz w:val="15"/>
      <w:szCs w:val="1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obj">
    <w:name w:val="abstract_obj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objhead">
    <w:name w:val="abstract_obj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text">
    <w:name w:val="abstract_text"/>
    <w:rsid w:val="004847B8"/>
    <w:pPr>
      <w:spacing w:after="1000" w:afterAutospacing="1" w:line="240" w:lineRule="auto"/>
    </w:pPr>
    <w:rPr>
      <w:rFonts w:ascii="Times New Roman" w:hAnsi="Times New Roman" w:cs="Times New Roman"/>
      <w:sz w:val="20"/>
    </w:rPr>
  </w:style>
  <w:style w:type="paragraph" w:customStyle="1" w:styleId="abstracttitle">
    <w:name w:val="abstract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8000"/>
      <w:sz w:val="36"/>
    </w:rPr>
  </w:style>
  <w:style w:type="paragraph" w:customStyle="1" w:styleId="abstractsarticletitle">
    <w:name w:val="abstracts_articl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sauthors">
    <w:name w:val="abstracts_auth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sparatext">
    <w:name w:val="abstracts_para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cepted">
    <w:name w:val="accept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breviationstitle">
    <w:name w:val="abbreviations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brivationtitle">
    <w:name w:val="abbrivation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graphicaltext">
    <w:name w:val="abstract_graphical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stracthead">
    <w:name w:val="abstract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knowledgementtext">
    <w:name w:val="acknowledgement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knowledgementtitle">
    <w:name w:val="acknowledgement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993300"/>
      <w:sz w:val="28"/>
    </w:rPr>
  </w:style>
  <w:style w:type="paragraph" w:customStyle="1" w:styleId="activityEnd">
    <w:name w:val="activity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tivitylabel">
    <w:name w:val="activity_lab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tivityST">
    <w:name w:val="activity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ctivitytitle">
    <w:name w:val="activity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nswertext">
    <w:name w:val="answer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quation">
    <w:name w:val="app_equ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1">
    <w:name w:val="app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2">
    <w:name w:val="app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3">
    <w:name w:val="app_h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4">
    <w:name w:val="app_h4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1">
    <w:name w:val="app_heading_0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2">
    <w:name w:val="app_heading_0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3">
    <w:name w:val="app_heading_0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4">
    <w:name w:val="app_heading_04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5">
    <w:name w:val="app_heading_05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heading06">
    <w:name w:val="app_heading_06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listbul">
    <w:name w:val="app_list_bu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listnum">
    <w:name w:val="app_list_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listunnum">
    <w:name w:val="app_list_un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paraleft">
    <w:name w:val="app_para_lef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paratext">
    <w:name w:val="app_para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ndix">
    <w:name w:val="appendix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ndixh1">
    <w:name w:val="appendix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ndixnote">
    <w:name w:val="appendix_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ppendixtitle">
    <w:name w:val="appendix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ffiliation">
    <w:name w:val="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ffiliationprint">
    <w:name w:val="affiliation_pri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ltaffiliation">
    <w:name w:val="alt_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bbtext">
    <w:name w:val="abb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nsinstruction">
    <w:name w:val="ansinstruc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reaofreview">
    <w:name w:val="area_of_review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rticlesubtitle">
    <w:name w:val="article_sub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2"/>
    </w:rPr>
  </w:style>
  <w:style w:type="paragraph" w:customStyle="1" w:styleId="articlesubtype">
    <w:name w:val="article_subtyp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rticletitle">
    <w:name w:val="article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6"/>
    </w:rPr>
  </w:style>
  <w:style w:type="paragraph" w:customStyle="1" w:styleId="articletype">
    <w:name w:val="article_typ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uthornotes">
    <w:name w:val="author_note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uthorquery">
    <w:name w:val="author_que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ackmatter">
    <w:name w:val="backmatter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bannertext">
    <w:name w:val="banner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io-para">
    <w:name w:val="bio-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ioblurb">
    <w:name w:val="bio_blur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iography">
    <w:name w:val="biograph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iographytitle">
    <w:name w:val="biography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FF6600"/>
      <w:sz w:val="26"/>
    </w:rPr>
  </w:style>
  <w:style w:type="paragraph" w:customStyle="1" w:styleId="blockquot">
    <w:name w:val="blockquot"/>
    <w:rsid w:val="004847B8"/>
    <w:pPr>
      <w:spacing w:after="1000" w:afterAutospacing="1" w:line="240" w:lineRule="auto"/>
      <w:ind w:left="2170"/>
    </w:pPr>
    <w:rPr>
      <w:rFonts w:ascii="Times New Roman" w:hAnsi="Times New Roman" w:cs="Times New Roman"/>
      <w:sz w:val="24"/>
    </w:rPr>
  </w:style>
  <w:style w:type="paragraph" w:customStyle="1" w:styleId="blurb">
    <w:name w:val="blur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mauthors">
    <w:name w:val="bm_auth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mh1">
    <w:name w:val="bm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mothertext">
    <w:name w:val="bm_other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mothertitle">
    <w:name w:val="bm_other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dycontent">
    <w:name w:val="body_content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bookref">
    <w:name w:val="book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okreview">
    <w:name w:val="book_review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okauthsname">
    <w:name w:val="bookauth_snam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24"/>
    </w:rPr>
  </w:style>
  <w:style w:type="paragraph" w:customStyle="1" w:styleId="booksubtitle">
    <w:name w:val="booksub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oktitle">
    <w:name w:val="book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end">
    <w:name w:val="box_end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boxfootnote">
    <w:name w:val="box_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h1">
    <w:name w:val="box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h2">
    <w:name w:val="box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h3">
    <w:name w:val="box_h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listbul">
    <w:name w:val="box_list_bu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listnum">
    <w:name w:val="box_list_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listunnum">
    <w:name w:val="box_list_un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paratext">
    <w:name w:val="box_para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source">
    <w:name w:val="box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ST">
    <w:name w:val="Box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subtitle">
    <w:name w:val="box_sub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boxtext">
    <w:name w:val="box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texthead">
    <w:name w:val="box_text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oxtitle">
    <w:name w:val="box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ulletedlistitem">
    <w:name w:val="bulleted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byline">
    <w:name w:val="by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asepara">
    <w:name w:val="case_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apisbn">
    <w:name w:val="Chap_isb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apsubtitle">
    <w:name w:val="Chap_sub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2"/>
    </w:rPr>
  </w:style>
  <w:style w:type="paragraph" w:customStyle="1" w:styleId="Chaptitle">
    <w:name w:val="Chap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6"/>
    </w:rPr>
  </w:style>
  <w:style w:type="paragraph" w:customStyle="1" w:styleId="chapterlabel">
    <w:name w:val="chapter_lab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uthors">
    <w:name w:val="auth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authorstitle">
    <w:name w:val="authors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artcaption">
    <w:name w:val="chart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emstructwrap">
    <w:name w:val="chemstruct_wra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oicequesEnd">
    <w:name w:val="choice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oicequesST">
    <w:name w:val="choice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ronoeventlistEnd">
    <w:name w:val="chrono_event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hronoeventlistST">
    <w:name w:val="chrono_event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linicaltrialnumber">
    <w:name w:val="clinical_trial_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medisclosure">
    <w:name w:val="cme_disclosur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metext">
    <w:name w:val="cme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metitle">
    <w:name w:val="cm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I">
    <w:name w:val="COI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ihead">
    <w:name w:val="coi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mmeditor">
    <w:name w:val="commedit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mputercode">
    <w:name w:val="computer_cod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sortium">
    <w:name w:val="consorti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sortiumauthors">
    <w:name w:val="consortium_auth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acts">
    <w:name w:val="contac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entcodes">
    <w:name w:val="content_code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head">
    <w:name w:val="contrib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title">
    <w:name w:val="Contrib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uted">
    <w:name w:val="contribut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utor">
    <w:name w:val="contribut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tributors">
    <w:name w:val="contribut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nferenceref">
    <w:name w:val="conference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orrespondence">
    <w:name w:val="corresponden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ataavailability">
    <w:name w:val="data_availabilit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ataavailabilityhead">
    <w:name w:val="data_availability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ataref">
    <w:name w:val="data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fentry">
    <w:name w:val="def_ent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ftitle">
    <w:name w:val="def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aimer">
    <w:name w:val="disclaim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aimerbox">
    <w:name w:val="disclaimer_box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aimerhead">
    <w:name w:val="disclaimer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osure">
    <w:name w:val="disclosur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osureh2">
    <w:name w:val="disclosure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losurehead">
    <w:name w:val="disclosure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cussionentry">
    <w:name w:val="discussion_ent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playequation">
    <w:name w:val="display_equation"/>
    <w:link w:val="displayequationCha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splayimage">
    <w:name w:val="display_imag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ivider">
    <w:name w:val="divid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octopic">
    <w:name w:val="doc_topic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oinumber">
    <w:name w:val="doi_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uplicateref">
    <w:name w:val="duplicate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ceased">
    <w:name w:val="deceas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dedication">
    <w:name w:val="dedic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ditornote">
    <w:name w:val="editor_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mailpara">
    <w:name w:val="email_para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endmatter">
    <w:name w:val="endmatt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ndnote">
    <w:name w:val="end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ndnotereference">
    <w:name w:val="endnote_referen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ndorsements">
    <w:name w:val="endorsemen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pigraph">
    <w:name w:val="epigraph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pigraphtext">
    <w:name w:val="epigraph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quationsupp">
    <w:name w:val="equation_sup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partlabel">
    <w:name w:val="fig_part_lab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urecaption">
    <w:name w:val="figure_caption"/>
    <w:rsid w:val="004847B8"/>
    <w:pPr>
      <w:spacing w:after="1000" w:afterAutospacing="1" w:line="240" w:lineRule="auto"/>
    </w:pPr>
    <w:rPr>
      <w:rFonts w:ascii="Times New Roman" w:hAnsi="Times New Roman" w:cs="Times New Roman"/>
      <w:color w:val="003300"/>
      <w:sz w:val="24"/>
    </w:rPr>
  </w:style>
  <w:style w:type="paragraph" w:customStyle="1" w:styleId="figureconttitle">
    <w:name w:val="figure_cont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urenumber">
    <w:name w:val="figure_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uresource">
    <w:name w:val="figure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guresubtitle">
    <w:name w:val="figure_sub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figuretitle">
    <w:name w:val="figur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llblankquesEnd">
    <w:name w:val="fillblank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llblankquesST">
    <w:name w:val="fillblank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inalform">
    <w:name w:val="final_for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">
    <w:name w:val="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ddress">
    <w:name w:val="footnote_addres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ff">
    <w:name w:val="footnote_af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rchive">
    <w:name w:val="footnote_archiv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rticle">
    <w:name w:val="footnote_artic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author">
    <w:name w:val="footnote_auth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back">
    <w:name w:val="footnote_back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body">
    <w:name w:val="footnote_bod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conf">
    <w:name w:val="footnote_con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contrib">
    <w:name w:val="footnote_contri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ctr">
    <w:name w:val="footnote_ct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ctraccess">
    <w:name w:val="footnote_ctr_acces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dep">
    <w:name w:val="footnote_de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edited">
    <w:name w:val="footnote_edit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front">
    <w:name w:val="footnote_fro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govt">
    <w:name w:val="footnote_gov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i">
    <w:name w:val="footnote_i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ii">
    <w:name w:val="footnote_ii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iii">
    <w:name w:val="footnote_iii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iv">
    <w:name w:val="footnote_iv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numbered">
    <w:name w:val="footnote_number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oa">
    <w:name w:val="footnote_o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online">
    <w:name w:val="footnote_on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reviewer">
    <w:name w:val="footnote_review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supp">
    <w:name w:val="footnote_sup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text">
    <w:name w:val="footnote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title">
    <w:name w:val="footnot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otnotetrial">
    <w:name w:val="footnote_tria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rmalarg">
    <w:name w:val="formal_ar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ormalargend">
    <w:name w:val="formalarg_end"/>
    <w:rsid w:val="004847B8"/>
    <w:pPr>
      <w:spacing w:after="1000" w:afterAutospacing="1" w:line="240" w:lineRule="auto"/>
    </w:pPr>
    <w:rPr>
      <w:rFonts w:ascii="Times New Roman" w:hAnsi="Times New Roman" w:cs="Times New Roman"/>
      <w:color w:val="008000"/>
      <w:sz w:val="24"/>
    </w:rPr>
  </w:style>
  <w:style w:type="paragraph" w:customStyle="1" w:styleId="frontmattertitle">
    <w:name w:val="front_matter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rontref">
    <w:name w:val="fron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unded">
    <w:name w:val="fund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urtherreading">
    <w:name w:val="further_readin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lushleft">
    <w:name w:val="flush_lef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addressline">
    <w:name w:val="FM_address_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catalog">
    <w:name w:val="FM_catalo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contributors">
    <w:name w:val="FM_contribut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copyrightline">
    <w:name w:val="FM_copyright_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edition">
    <w:name w:val="FM_edi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editor">
    <w:name w:val="FM_edit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halftitle">
    <w:name w:val="FM_half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license">
    <w:name w:val="FM_licens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printinfo">
    <w:name w:val="FM_print_info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titlepage">
    <w:name w:val="FM_title_pag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Toc1">
    <w:name w:val="FM_Toc_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TOCAuthor">
    <w:name w:val="FM_TOC_Auth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FMToctitle">
    <w:name w:val="FM_Toc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thicsstatement">
    <w:name w:val="ethics_statem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xhibitcaption">
    <w:name w:val="exhibit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xtractsource">
    <w:name w:val="extract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xtracttext">
    <w:name w:val="extract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ditortitle">
    <w:name w:val="editor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ditors">
    <w:name w:val="editor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lossarysubtitle">
    <w:name w:val="glossary_sub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oupEND">
    <w:name w:val="Group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oupStart">
    <w:name w:val="Group_Star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pabstracttitle">
    <w:name w:val="grp_abstract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uidelinespanel">
    <w:name w:val="guidelines_pan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2summary">
    <w:name w:val="h2_summa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3enum">
    <w:name w:val="h3_e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3enun">
    <w:name w:val="h3_enu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3summary">
    <w:name w:val="h3_summa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4enun">
    <w:name w:val="H4_enu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andbookref">
    <w:name w:val="hand_book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eading">
    <w:name w:val="headin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eading-01">
    <w:name w:val="heading-01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2"/>
    </w:rPr>
  </w:style>
  <w:style w:type="paragraph" w:customStyle="1" w:styleId="heading-02">
    <w:name w:val="heading-02"/>
    <w:rsid w:val="004847B8"/>
    <w:pPr>
      <w:spacing w:after="1000" w:afterAutospacing="1" w:line="240" w:lineRule="auto"/>
    </w:pPr>
    <w:rPr>
      <w:rFonts w:ascii="Times New Roman" w:hAnsi="Times New Roman" w:cs="Times New Roman"/>
      <w:color w:val="666699"/>
      <w:sz w:val="30"/>
    </w:rPr>
  </w:style>
  <w:style w:type="paragraph" w:customStyle="1" w:styleId="heading-03">
    <w:name w:val="heading-03"/>
    <w:rsid w:val="004847B8"/>
    <w:pPr>
      <w:spacing w:after="1000" w:afterAutospacing="1" w:line="240" w:lineRule="auto"/>
    </w:pPr>
    <w:rPr>
      <w:rFonts w:ascii="Times New Roman" w:hAnsi="Times New Roman" w:cs="Times New Roman"/>
      <w:color w:val="000080"/>
      <w:sz w:val="28"/>
    </w:rPr>
  </w:style>
  <w:style w:type="paragraph" w:customStyle="1" w:styleId="heading-04">
    <w:name w:val="heading-04"/>
    <w:rsid w:val="004847B8"/>
    <w:pPr>
      <w:spacing w:after="1000" w:afterAutospacing="1" w:line="240" w:lineRule="auto"/>
    </w:pPr>
    <w:rPr>
      <w:rFonts w:ascii="Times New Roman" w:hAnsi="Times New Roman" w:cs="Times New Roman"/>
      <w:color w:val="000080"/>
      <w:sz w:val="28"/>
    </w:rPr>
  </w:style>
  <w:style w:type="paragraph" w:customStyle="1" w:styleId="heading-05">
    <w:name w:val="heading-05"/>
    <w:rsid w:val="004847B8"/>
    <w:pPr>
      <w:spacing w:after="1000" w:afterAutospacing="1" w:line="240" w:lineRule="auto"/>
    </w:pPr>
    <w:rPr>
      <w:rFonts w:ascii="Times New Roman" w:hAnsi="Times New Roman" w:cs="Times New Roman"/>
      <w:color w:val="000080"/>
      <w:sz w:val="28"/>
    </w:rPr>
  </w:style>
  <w:style w:type="paragraph" w:customStyle="1" w:styleId="heading-06">
    <w:name w:val="heading-06"/>
    <w:rsid w:val="004847B8"/>
    <w:pPr>
      <w:spacing w:after="1000" w:afterAutospacing="1" w:line="240" w:lineRule="auto"/>
    </w:pPr>
    <w:rPr>
      <w:rFonts w:ascii="Times New Roman" w:hAnsi="Times New Roman" w:cs="Times New Roman"/>
      <w:color w:val="000080"/>
      <w:sz w:val="28"/>
    </w:rPr>
  </w:style>
  <w:style w:type="paragraph" w:customStyle="1" w:styleId="highlight">
    <w:name w:val="highligh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ighlightsub">
    <w:name w:val="highlight_su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ighlighttext">
    <w:name w:val="highlight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istory">
    <w:name w:val="histor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istoryinfo">
    <w:name w:val="history_info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con">
    <w:name w:val="ic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dx1">
    <w:name w:val="Idx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dx2">
    <w:name w:val="Idx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dx3">
    <w:name w:val="Idx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lications">
    <w:name w:val="implication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bl-data">
    <w:name w:val="imprint-bl-dat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cip-data">
    <w:name w:val="imprint-cip-dat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other">
    <w:name w:val="imprint-oth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publication-data">
    <w:name w:val="imprint-publication-dat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reproduction">
    <w:name w:val="imprint-reproduc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statement">
    <w:name w:val="imprint-statem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-trademark">
    <w:name w:val="imprint-trademark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PageEnd">
    <w:name w:val="ImprintPage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mprintPageStart">
    <w:name w:val="ImprintPageStar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nthisissue">
    <w:name w:val="in_this_issu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ndexsubtitle">
    <w:name w:val="Index_sub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ndextitle">
    <w:name w:val="index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inipagenumber">
    <w:name w:val="ini_page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overnmentref">
    <w:name w:val="governmen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antinfo">
    <w:name w:val="grant_info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lossarytitle">
    <w:name w:val="glossary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oodpractice">
    <w:name w:val="good_practi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grants">
    <w:name w:val="gran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journalref">
    <w:name w:val="journal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point">
    <w:name w:val="key_poi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pointhead">
    <w:name w:val="key_point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points">
    <w:name w:val="key_poin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pointshead">
    <w:name w:val="key_points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wordtitle">
    <w:name w:val="keyword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keywords">
    <w:name w:val="keyword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arnobjlistEnd">
    <w:name w:val="learnobj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arnobjlistST">
    <w:name w:val="learnobj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ftrh">
    <w:name w:val="left_rh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galref">
    <w:name w:val="legal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etteredlistitem">
    <w:name w:val="lettered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bul">
    <w:name w:val="list_bu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contpara">
    <w:name w:val="list_cont_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continue">
    <w:name w:val="list_continu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continueEnd">
    <w:name w:val="list_continue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continueST">
    <w:name w:val="list_continue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indent">
    <w:name w:val="list_ind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num">
    <w:name w:val="list_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subnum">
    <w:name w:val="list_sub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subtitle">
    <w:name w:val="list_sub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title">
    <w:name w:val="list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listunnum">
    <w:name w:val="list_unnu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atchquesST">
    <w:name w:val="match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atchquestitle">
    <w:name w:val="matchques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diablock">
    <w:name w:val="media_block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diacaption">
    <w:name w:val="media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tadataarticletitle">
    <w:name w:val="metadata_article_title"/>
    <w:rsid w:val="004847B8"/>
    <w:pPr>
      <w:spacing w:after="1000" w:afterAutospacing="1" w:line="240" w:lineRule="auto"/>
    </w:pPr>
    <w:rPr>
      <w:rFonts w:ascii="Times New Roman" w:hAnsi="Times New Roman" w:cs="Times New Roman"/>
      <w:color w:val="0000FF"/>
      <w:sz w:val="36"/>
    </w:rPr>
  </w:style>
  <w:style w:type="paragraph" w:customStyle="1" w:styleId="miscaffiliation">
    <w:name w:val="misc_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iscauthor">
    <w:name w:val="misc_auth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apcaption">
    <w:name w:val="map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arginnumberEnd">
    <w:name w:val="margin_number_End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marginnumberhead">
    <w:name w:val="margin_number_head"/>
    <w:rsid w:val="004847B8"/>
    <w:pPr>
      <w:spacing w:after="1000" w:afterAutospacing="1" w:line="240" w:lineRule="auto"/>
    </w:pPr>
    <w:rPr>
      <w:rFonts w:ascii="Times New Roman" w:hAnsi="Times New Roman" w:cs="Times New Roman"/>
      <w:color w:val="800000"/>
      <w:sz w:val="24"/>
    </w:rPr>
  </w:style>
  <w:style w:type="paragraph" w:customStyle="1" w:styleId="marginnumberST">
    <w:name w:val="margin_number_ST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matchquesEnd">
    <w:name w:val="match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noteref">
    <w:name w:val="note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notesfootnote">
    <w:name w:val="notes_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notestitle">
    <w:name w:val="notes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iredlistEnd">
    <w:name w:val="paired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iredlistST">
    <w:name w:val="paired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iredlistitem1">
    <w:name w:val="pairedlist_item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iredlistitem2">
    <w:name w:val="pairedlist_item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nelaffiliation">
    <w:name w:val="panel_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nelmember">
    <w:name w:val="panel_me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nelmembershead">
    <w:name w:val="panel_members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nelnote">
    <w:name w:val="panel_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p">
    <w:name w:val="pa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perref">
    <w:name w:val="paper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acredit">
    <w:name w:val="para_credi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ano-indent">
    <w:name w:val="para_no-ind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atext">
    <w:name w:val="para_text"/>
    <w:link w:val="paratextCha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atext1">
    <w:name w:val="para_text_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tcaption">
    <w:name w:val="part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tlabel">
    <w:name w:val="part_labe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rtopnr">
    <w:name w:val="part_opn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numberedlistitem">
    <w:name w:val="numbered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oviecaption">
    <w:name w:val="movie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penerintroEnd">
    <w:name w:val="openerintro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penerintroST">
    <w:name w:val="openerintro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therref">
    <w:name w:val="other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utlinelistEnd">
    <w:name w:val="outline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utlinelistST">
    <w:name w:val="outline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orcidid">
    <w:name w:val="orcid_i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atentref">
    <w:name w:val="paten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osttestquestions">
    <w:name w:val="posttest_question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cisabstract">
    <w:name w:val="precis_abstra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face">
    <w:name w:val="prefa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format">
    <w:name w:val="preforma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printref">
    <w:name w:val="preprin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sent">
    <w:name w:val="presen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esentedby">
    <w:name w:val="presented_b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oemsource">
    <w:name w:val="poem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oemtext">
    <w:name w:val="poem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oemtitle">
    <w:name w:val="poem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ersonalcommunicationref">
    <w:name w:val="personal_communication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intaffiliation">
    <w:name w:val="printaffili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ivatecommunicationref">
    <w:name w:val="private_communication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ocedurelistEnd">
    <w:name w:val="procedure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ocedurelistST">
    <w:name w:val="procedure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oduct">
    <w:name w:val="produ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ublished">
    <w:name w:val="publish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ullquote">
    <w:name w:val="pull_qu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ullquot">
    <w:name w:val="pullquo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queryanchor">
    <w:name w:val="query_anch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quesinstruction">
    <w:name w:val="quesinstruc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questiontext">
    <w:name w:val="question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quotename">
    <w:name w:val="quote_nam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ceived">
    <w:name w:val="receiv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comendations">
    <w:name w:val="recomendation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commendations">
    <w:name w:val="recommendation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fbibl">
    <w:name w:val="refbib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ferencesubtitle">
    <w:name w:val="reference_sub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ferencetitle">
    <w:name w:val="reference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latedarticle">
    <w:name w:val="related_artic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latedclintrial">
    <w:name w:val="related_clintria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placetemp">
    <w:name w:val="Replace_temp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portref">
    <w:name w:val="report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evised">
    <w:name w:val="revis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ightrh">
    <w:name w:val="right_rh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ole">
    <w:name w:val="ro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romanlistitem">
    <w:name w:val="roman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proceedingref">
    <w:name w:val="proceeding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alut">
    <w:name w:val="salu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chemecaption">
    <w:name w:val="scheme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riespage">
    <w:name w:val="seriespag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riesPageEnd">
    <w:name w:val="SeriesPage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riesPageStart">
    <w:name w:val="SeriesPageStar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hortquesEnd">
    <w:name w:val="short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hortquesST">
    <w:name w:val="short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debarEnd">
    <w:name w:val="Sidebar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debarST">
    <w:name w:val="Sidebar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debartitle">
    <w:name w:val="sidebar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gnblock">
    <w:name w:val="sign_block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gnificance">
    <w:name w:val="significan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gnificancehead">
    <w:name w:val="significance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mplelist">
    <w:name w:val="simple_li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implepara">
    <w:name w:val="simple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bheading-01">
    <w:name w:val="sub_heading-01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2">
    <w:name w:val="sub_heading-02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3">
    <w:name w:val="sub_heading-03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4">
    <w:name w:val="sub_heading-04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5">
    <w:name w:val="sub_heading-05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heading-06">
    <w:name w:val="sub_heading-06"/>
    <w:rsid w:val="004847B8"/>
    <w:pPr>
      <w:spacing w:after="1000" w:afterAutospacing="1" w:line="240" w:lineRule="auto"/>
    </w:pPr>
    <w:rPr>
      <w:rFonts w:ascii="Times New Roman" w:hAnsi="Times New Roman" w:cs="Times New Roman"/>
      <w:color w:val="FF99CC"/>
      <w:sz w:val="24"/>
    </w:rPr>
  </w:style>
  <w:style w:type="paragraph" w:customStyle="1" w:styleId="subjectclass">
    <w:name w:val="subject_clas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bjectcodes">
    <w:name w:val="subject_code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bmitted">
    <w:name w:val="submitte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ggestedreading">
    <w:name w:val="suggested_readin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ggestedreadingblurb">
    <w:name w:val="suggested_reading_blur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ggestedreadingonline">
    <w:name w:val="suggested_reading_onlin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ggestedreadingsubject">
    <w:name w:val="suggested_reading_subje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erheading-01">
    <w:name w:val="super_heading-01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2">
    <w:name w:val="super_heading-02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3">
    <w:name w:val="super_heading-03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4">
    <w:name w:val="super_heading-04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5">
    <w:name w:val="super_heading-05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erheading-06">
    <w:name w:val="super_heading-06"/>
    <w:rsid w:val="004847B8"/>
    <w:pPr>
      <w:spacing w:after="1000" w:afterAutospacing="1" w:line="240" w:lineRule="auto"/>
    </w:pPr>
    <w:rPr>
      <w:rFonts w:ascii="Times New Roman" w:hAnsi="Times New Roman" w:cs="Times New Roman"/>
      <w:color w:val="993366"/>
      <w:sz w:val="24"/>
    </w:rPr>
  </w:style>
  <w:style w:type="paragraph" w:customStyle="1" w:styleId="suppbibreference">
    <w:name w:val="supp_bib_referen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ibtitle">
    <w:name w:val="supp_bib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h1">
    <w:name w:val="supp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h2">
    <w:name w:val="supp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para">
    <w:name w:val="supp_para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title">
    <w:name w:val="supp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audlegend">
    <w:name w:val="suppaud_leg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footnote">
    <w:name w:val="suppbox_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h1">
    <w:name w:val="suppbox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h2">
    <w:name w:val="suppbox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h3">
    <w:name w:val="suppbox_h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text">
    <w:name w:val="suppbox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boxtexthead">
    <w:name w:val="suppbox_text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figlegend">
    <w:name w:val="suppfig_leg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flushleft">
    <w:name w:val="suppflush_lef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text">
    <w:name w:val="supplement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title">
    <w:name w:val="supplement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aryfig">
    <w:name w:val="supplementary_fig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arymaterial">
    <w:name w:val="supplementary_material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lementarytable">
    <w:name w:val="supplementary_tab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tabtitle">
    <w:name w:val="supptab_titl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uppvidlegend">
    <w:name w:val="suppvid_leg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ynopsis">
    <w:name w:val="synopsi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ynthtext">
    <w:name w:val="synth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ynthesisteam">
    <w:name w:val="synthesis_tea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body">
    <w:name w:val="table_bod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caption">
    <w:name w:val="table_cap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footnote">
    <w:name w:val="table_footnot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head">
    <w:name w:val="table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number">
    <w:name w:val="table_numbe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rowhead">
    <w:name w:val="table_row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blesource">
    <w:name w:val="table_source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hierarlist">
    <w:name w:val="tax_hierar_li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major">
    <w:name w:val="tax_maj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minor">
    <w:name w:val="tax_minor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head">
    <w:name w:val="section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subhead">
    <w:name w:val="section_sub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subhead01">
    <w:name w:val="section_subhead_0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lfcitation">
    <w:name w:val="self_cita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tandardref">
    <w:name w:val="standard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tandingtext">
    <w:name w:val="standing_tex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synlist">
    <w:name w:val="tax_syn_li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">
    <w:name w:val="taxonom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head1">
    <w:name w:val="taxonomy_head_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head2">
    <w:name w:val="taxonomy_head_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head3">
    <w:name w:val="taxonomy_head_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axonomyhead4">
    <w:name w:val="taxonomy_head_4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eachingpoints">
    <w:name w:val="teaching_points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eachingpointshead">
    <w:name w:val="teaching_points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easerabstract">
    <w:name w:val="teaser_abstra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ocblurb">
    <w:name w:val="toc_blurb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OCEND">
    <w:name w:val="TOC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ochead">
    <w:name w:val="toc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OCST">
    <w:name w:val="TOC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hesisref">
    <w:name w:val="thesis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abstract">
    <w:name w:val="trans_abstrac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cript">
    <w:name w:val="transcrip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cripth1">
    <w:name w:val="transcript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cripth2">
    <w:name w:val="transcript_h2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anscripth3">
    <w:name w:val="transcript_h3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uefalsequesEnd">
    <w:name w:val="truefalseques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truefalsequesST">
    <w:name w:val="truefalseques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nitstablebody">
    <w:name w:val="units_table_body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nitstablehead">
    <w:name w:val="units_table_hea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nnumberedlistitem">
    <w:name w:val="unnumbered_list_item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npublishedref">
    <w:name w:val="unpublished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rilistEnd">
    <w:name w:val="uri_list_End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urilistST">
    <w:name w:val="uri_list_ST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workshoph1">
    <w:name w:val="workshop_h1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workshopintroduction">
    <w:name w:val="workshop_introduction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vignetteEnd">
    <w:name w:val="vignette_End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vignetteST">
    <w:name w:val="vignette_ST"/>
    <w:rsid w:val="004847B8"/>
    <w:pPr>
      <w:spacing w:after="1000" w:afterAutospacing="1" w:line="240" w:lineRule="auto"/>
    </w:pPr>
    <w:rPr>
      <w:rFonts w:ascii="Times New Roman" w:hAnsi="Times New Roman" w:cs="Times New Roman"/>
      <w:color w:val="FF00FF"/>
      <w:sz w:val="24"/>
    </w:rPr>
  </w:style>
  <w:style w:type="paragraph" w:customStyle="1" w:styleId="urlref">
    <w:name w:val="url_ref"/>
    <w:rsid w:val="004847B8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verseline">
    <w:name w:val="verse_lin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volnum">
    <w:name w:val="volnu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volumtitle">
    <w:name w:val="volum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xmltext">
    <w:name w:val="xml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xref">
    <w:name w:val="x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app">
    <w:name w:val="xref_app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bib">
    <w:name w:val="xref_bib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box">
    <w:name w:val="xref_box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chap">
    <w:name w:val="xref_chap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80"/>
      <w:w w:val="100"/>
      <w:kern w:val="0"/>
      <w:sz w:val="24"/>
      <w:u w:val="none"/>
      <w:effect w:val="none"/>
      <w:vertAlign w:val="baseline"/>
    </w:rPr>
  </w:style>
  <w:style w:type="character" w:customStyle="1" w:styleId="xrefcht">
    <w:name w:val="xref_ch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xrefeqn">
    <w:name w:val="xref_eq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xreffig">
    <w:name w:val="xref_fig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xrefmap">
    <w:name w:val="xref_map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xrefmed">
    <w:name w:val="xref_me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plt">
    <w:name w:val="xref_pl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xrefsbar">
    <w:name w:val="xref_sba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xrefsch">
    <w:name w:val="xref_sch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xrefsec">
    <w:name w:val="xref_se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80"/>
      <w:w w:val="100"/>
      <w:kern w:val="0"/>
      <w:sz w:val="24"/>
      <w:u w:val="none"/>
      <w:effect w:val="none"/>
      <w:vertAlign w:val="baseline"/>
    </w:rPr>
  </w:style>
  <w:style w:type="character" w:customStyle="1" w:styleId="xrefsta">
    <w:name w:val="xref_sta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xreftbl">
    <w:name w:val="xref_tb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xreftblfn">
    <w:name w:val="xref_tblf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year">
    <w:name w:val="yea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url">
    <w:name w:val="ur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urldesc">
    <w:name w:val="url_des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ranssubtitle">
    <w:name w:val="trans_sub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ranstitle">
    <w:name w:val="trans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hesistitle">
    <w:name w:val="thesis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rans-source">
    <w:name w:val="trans-sourc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erm">
    <w:name w:val="ter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thesis">
    <w:name w:val="thesis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tate">
    <w:name w:val="stat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993300"/>
      <w:w w:val="100"/>
      <w:kern w:val="0"/>
      <w:sz w:val="24"/>
      <w:u w:val="none"/>
      <w:effect w:val="none"/>
      <w:vertAlign w:val="baseline"/>
    </w:rPr>
  </w:style>
  <w:style w:type="character" w:customStyle="1" w:styleId="street">
    <w:name w:val="stree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6600"/>
      <w:w w:val="100"/>
      <w:kern w:val="0"/>
      <w:sz w:val="24"/>
      <w:u w:val="none"/>
      <w:effect w:val="none"/>
      <w:vertAlign w:val="baseline"/>
    </w:rPr>
  </w:style>
  <w:style w:type="character" w:customStyle="1" w:styleId="stringdate">
    <w:name w:val="string_dat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tylenotfound">
    <w:name w:val="stylenotfoun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eries">
    <w:name w:val="series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eriestitle">
    <w:name w:val="series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taxrank">
    <w:name w:val="tax_rank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B0F0"/>
      <w:w w:val="100"/>
      <w:kern w:val="0"/>
      <w:sz w:val="24"/>
      <w:u w:val="none"/>
      <w:effect w:val="none"/>
      <w:vertAlign w:val="baseline"/>
    </w:rPr>
  </w:style>
  <w:style w:type="character" w:customStyle="1" w:styleId="suppl">
    <w:name w:val="supp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ize">
    <w:name w:val="siz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ource">
    <w:name w:val="sourc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peaker">
    <w:name w:val="speak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peechsource">
    <w:name w:val="speech_sourc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season">
    <w:name w:val="seaso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roceedingtitle">
    <w:name w:val="proceeding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rrid">
    <w:name w:val="rri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3399"/>
      <w:w w:val="100"/>
      <w:kern w:val="0"/>
      <w:sz w:val="24"/>
      <w:u w:val="none"/>
      <w:effect w:val="none"/>
      <w:vertAlign w:val="baseline"/>
    </w:rPr>
  </w:style>
  <w:style w:type="character" w:customStyle="1" w:styleId="rridi">
    <w:name w:val="rridi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9900"/>
      <w:w w:val="100"/>
      <w:kern w:val="0"/>
      <w:sz w:val="24"/>
      <w:u w:val="none"/>
      <w:effect w:val="none"/>
      <w:vertAlign w:val="baseline"/>
    </w:rPr>
  </w:style>
  <w:style w:type="character" w:customStyle="1" w:styleId="reporttitle">
    <w:name w:val="report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refxref">
    <w:name w:val="ref_x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publoc">
    <w:name w:val="publo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6600"/>
      <w:w w:val="100"/>
      <w:kern w:val="0"/>
      <w:sz w:val="24"/>
      <w:u w:val="none"/>
      <w:effect w:val="none"/>
      <w:vertAlign w:val="baseline"/>
    </w:rPr>
  </w:style>
  <w:style w:type="character" w:customStyle="1" w:styleId="pubname">
    <w:name w:val="pub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00"/>
      <w:w w:val="100"/>
      <w:kern w:val="0"/>
      <w:sz w:val="24"/>
      <w:u w:val="none"/>
      <w:effect w:val="none"/>
      <w:vertAlign w:val="baseline"/>
    </w:rPr>
  </w:style>
  <w:style w:type="character" w:customStyle="1" w:styleId="proceduresteptitle">
    <w:name w:val="procedurestep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rintonly">
    <w:name w:val="printonl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hone">
    <w:name w:val="phon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666699"/>
      <w:w w:val="100"/>
      <w:kern w:val="0"/>
      <w:sz w:val="24"/>
      <w:u w:val="none"/>
      <w:effect w:val="none"/>
      <w:vertAlign w:val="baseline"/>
    </w:rPr>
  </w:style>
  <w:style w:type="character" w:customStyle="1" w:styleId="postbox">
    <w:name w:val="postbox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ostcode">
    <w:name w:val="postcod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00"/>
      <w:w w:val="100"/>
      <w:kern w:val="0"/>
      <w:sz w:val="24"/>
      <w:u w:val="none"/>
      <w:effect w:val="none"/>
      <w:vertAlign w:val="baseline"/>
    </w:rPr>
  </w:style>
  <w:style w:type="character" w:customStyle="1" w:styleId="price">
    <w:name w:val="pric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atenttitle">
    <w:name w:val="patent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dftext">
    <w:name w:val="pdf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orgdiv">
    <w:name w:val="orgdiv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orgname">
    <w:name w:val="org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666699"/>
      <w:w w:val="100"/>
      <w:kern w:val="0"/>
      <w:sz w:val="24"/>
      <w:u w:val="none"/>
      <w:effect w:val="none"/>
      <w:vertAlign w:val="baseline"/>
    </w:rPr>
  </w:style>
  <w:style w:type="character" w:customStyle="1" w:styleId="pagerange">
    <w:name w:val="page_rang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orcid">
    <w:name w:val="orci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80"/>
      <w:w w:val="100"/>
      <w:kern w:val="0"/>
      <w:sz w:val="24"/>
      <w:u w:val="none"/>
      <w:effect w:val="none"/>
      <w:vertAlign w:val="baseline"/>
    </w:rPr>
  </w:style>
  <w:style w:type="character" w:customStyle="1" w:styleId="non-breaking">
    <w:name w:val="non-breaking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80"/>
      <w:w w:val="100"/>
      <w:kern w:val="0"/>
      <w:sz w:val="24"/>
      <w:u w:val="none"/>
      <w:effect w:val="none"/>
      <w:vertAlign w:val="baseline"/>
    </w:rPr>
  </w:style>
  <w:style w:type="character" w:customStyle="1" w:styleId="onbehalfof">
    <w:name w:val="on_behalf_o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onlinetext">
    <w:name w:val="online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3366"/>
      <w:w w:val="100"/>
      <w:kern w:val="0"/>
      <w:sz w:val="24"/>
      <w:u w:val="none"/>
      <w:effect w:val="none"/>
      <w:vertAlign w:val="baseline"/>
    </w:rPr>
  </w:style>
  <w:style w:type="character" w:customStyle="1" w:styleId="openaccess">
    <w:name w:val="open_access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arttitle">
    <w:name w:val="part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patentnumber">
    <w:name w:val="patent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number">
    <w:name w:val="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matchquesnumber">
    <w:name w:val="matchques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month">
    <w:name w:val="month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800080"/>
      <w:w w:val="100"/>
      <w:kern w:val="0"/>
      <w:sz w:val="24"/>
      <w:u w:val="none"/>
      <w:effect w:val="none"/>
      <w:vertAlign w:val="baseline"/>
    </w:rPr>
  </w:style>
  <w:style w:type="character" w:customStyle="1" w:styleId="longdesc">
    <w:name w:val="long_des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label">
    <w:name w:val="labe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lastpage">
    <w:name w:val="last_pag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66FF"/>
      <w:w w:val="100"/>
      <w:kern w:val="0"/>
      <w:sz w:val="24"/>
      <w:u w:val="none"/>
      <w:effect w:val="none"/>
      <w:vertAlign w:val="baseline"/>
    </w:rPr>
  </w:style>
  <w:style w:type="character" w:customStyle="1" w:styleId="leadin">
    <w:name w:val="lead_i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keywordtext">
    <w:name w:val="keyword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raphic">
    <w:name w:val="graphi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ovinfo">
    <w:name w:val="gov_info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rantnumber">
    <w:name w:val="grant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993300"/>
      <w:w w:val="100"/>
      <w:kern w:val="0"/>
      <w:sz w:val="24"/>
      <w:u w:val="none"/>
      <w:effect w:val="none"/>
      <w:vertAlign w:val="baseline"/>
    </w:rPr>
  </w:style>
  <w:style w:type="character" w:customStyle="1" w:styleId="grantsponsor">
    <w:name w:val="grant_sponso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inlineequation">
    <w:name w:val="inline_equatio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inlinesupplementtext">
    <w:name w:val="inline_supplement_te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isbn">
    <w:name w:val="isb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issn">
    <w:name w:val="iss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issnum">
    <w:name w:val="issnu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6600"/>
      <w:w w:val="100"/>
      <w:kern w:val="0"/>
      <w:sz w:val="24"/>
      <w:u w:val="none"/>
      <w:effect w:val="none"/>
      <w:vertAlign w:val="baseline"/>
    </w:rPr>
  </w:style>
  <w:style w:type="character" w:customStyle="1" w:styleId="jnrltitle">
    <w:name w:val="jnrl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CCCC"/>
      <w:w w:val="100"/>
      <w:kern w:val="0"/>
      <w:sz w:val="24"/>
      <w:u w:val="none"/>
      <w:effect w:val="none"/>
      <w:vertAlign w:val="baseline"/>
    </w:rPr>
  </w:style>
  <w:style w:type="character" w:customStyle="1" w:styleId="ibid">
    <w:name w:val="ibi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lossaryterm">
    <w:name w:val="glossary_ter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mail">
    <w:name w:val="emai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fax">
    <w:name w:val="fax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00"/>
      <w:w w:val="100"/>
      <w:kern w:val="0"/>
      <w:sz w:val="24"/>
      <w:u w:val="none"/>
      <w:effect w:val="none"/>
      <w:vertAlign w:val="baseline"/>
    </w:rPr>
  </w:style>
  <w:style w:type="character" w:customStyle="1" w:styleId="fntxref">
    <w:name w:val="fnt_x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genbank">
    <w:name w:val="genbank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1493"/>
      <w:w w:val="100"/>
      <w:kern w:val="0"/>
      <w:sz w:val="24"/>
      <w:u w:val="none"/>
      <w:effect w:val="none"/>
      <w:vertAlign w:val="baseline"/>
    </w:rPr>
  </w:style>
  <w:style w:type="character" w:customStyle="1" w:styleId="genusspecies">
    <w:name w:val="genus_species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B0F0"/>
      <w:w w:val="100"/>
      <w:kern w:val="0"/>
      <w:sz w:val="24"/>
      <w:u w:val="none"/>
      <w:effect w:val="none"/>
      <w:vertAlign w:val="baseline"/>
    </w:rPr>
  </w:style>
  <w:style w:type="character" w:customStyle="1" w:styleId="firstpage">
    <w:name w:val="first_pag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fixedcase">
    <w:name w:val="fixed_cas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tal">
    <w:name w:val="eta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editorrole">
    <w:name w:val="editor_ro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ditorsurname">
    <w:name w:val="editor_sur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def">
    <w:name w:val="d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edition">
    <w:name w:val="editio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ditordegree">
    <w:name w:val="editor_degre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ditorfname">
    <w:name w:val="editor_f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993300"/>
      <w:w w:val="100"/>
      <w:kern w:val="0"/>
      <w:sz w:val="24"/>
      <w:u w:val="none"/>
      <w:effect w:val="none"/>
      <w:vertAlign w:val="baseline"/>
    </w:rPr>
  </w:style>
  <w:style w:type="character" w:customStyle="1" w:styleId="editorhonorific">
    <w:name w:val="editor_honorifi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editormidname">
    <w:name w:val="editor_mid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doi">
    <w:name w:val="doi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00"/>
      <w:w w:val="100"/>
      <w:kern w:val="0"/>
      <w:sz w:val="24"/>
      <w:u w:val="none"/>
      <w:effect w:val="none"/>
      <w:vertAlign w:val="baseline"/>
    </w:rPr>
  </w:style>
  <w:style w:type="character" w:customStyle="1" w:styleId="day">
    <w:name w:val="da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FFFF"/>
      <w:w w:val="100"/>
      <w:kern w:val="0"/>
      <w:sz w:val="24"/>
      <w:u w:val="none"/>
      <w:effect w:val="none"/>
      <w:vertAlign w:val="baseline"/>
    </w:rPr>
  </w:style>
  <w:style w:type="character" w:customStyle="1" w:styleId="country">
    <w:name w:val="countr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3300"/>
      <w:w w:val="100"/>
      <w:kern w:val="0"/>
      <w:sz w:val="24"/>
      <w:u w:val="none"/>
      <w:effect w:val="none"/>
      <w:vertAlign w:val="baseline"/>
    </w:rPr>
  </w:style>
  <w:style w:type="character" w:customStyle="1" w:styleId="conferencetitle">
    <w:name w:val="conference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re">
    <w:name w:val="cor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contribid">
    <w:name w:val="contrib_id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nfacronym">
    <w:name w:val="conf_acronym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nfdate">
    <w:name w:val="conf_dat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3399"/>
      <w:w w:val="100"/>
      <w:kern w:val="0"/>
      <w:sz w:val="24"/>
      <w:u w:val="none"/>
      <w:effect w:val="none"/>
      <w:vertAlign w:val="baseline"/>
    </w:rPr>
  </w:style>
  <w:style w:type="character" w:customStyle="1" w:styleId="confloc">
    <w:name w:val="conf_lo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confname">
    <w:name w:val="conf_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9900"/>
      <w:w w:val="100"/>
      <w:kern w:val="0"/>
      <w:sz w:val="24"/>
      <w:u w:val="none"/>
      <w:effect w:val="none"/>
      <w:vertAlign w:val="baseline"/>
    </w:rPr>
  </w:style>
  <w:style w:type="character" w:customStyle="1" w:styleId="confnumber">
    <w:name w:val="conf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nfsponsor">
    <w:name w:val="conf_sponso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nftheme">
    <w:name w:val="conf_the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mment">
    <w:name w:val="commen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collab">
    <w:name w:val="collab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ode">
    <w:name w:val="cod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city">
    <w:name w:val="cit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hemstruct">
    <w:name w:val="chem_struc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xref">
    <w:name w:val="aux_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chaptertitle">
    <w:name w:val="chapter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ChapNumber">
    <w:name w:val="Chap_Numb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by">
    <w:name w:val="by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booktitle0">
    <w:name w:val="book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CCCC"/>
      <w:w w:val="100"/>
      <w:kern w:val="0"/>
      <w:sz w:val="24"/>
      <w:u w:val="none"/>
      <w:effect w:val="none"/>
      <w:vertAlign w:val="baseline"/>
    </w:rPr>
  </w:style>
  <w:style w:type="character" w:customStyle="1" w:styleId="bioname">
    <w:name w:val="bio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thorrole">
    <w:name w:val="author_ro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thorsurname">
    <w:name w:val="author_sur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993300"/>
      <w:w w:val="100"/>
      <w:kern w:val="0"/>
      <w:sz w:val="24"/>
      <w:u w:val="none"/>
      <w:effect w:val="none"/>
      <w:vertAlign w:val="baseline"/>
    </w:rPr>
  </w:style>
  <w:style w:type="character" w:customStyle="1" w:styleId="articletitle0">
    <w:name w:val="article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authorcomment">
    <w:name w:val="author_commen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thordegree">
    <w:name w:val="author_degre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uthorfname">
    <w:name w:val="author_f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authorhonorific">
    <w:name w:val="author_honorific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authormidname">
    <w:name w:val="author_mid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nswer">
    <w:name w:val="answer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abbtitle">
    <w:name w:val="abb_titl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bbrev">
    <w:name w:val="abbrev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ltcollab">
    <w:name w:val="alt_collab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ltname">
    <w:name w:val="alt_nam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lttxt">
    <w:name w:val="alt_txt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FF00FF"/>
      <w:w w:val="100"/>
      <w:kern w:val="0"/>
      <w:sz w:val="24"/>
      <w:u w:val="none"/>
      <w:effect w:val="none"/>
      <w:vertAlign w:val="baseline"/>
    </w:rPr>
  </w:style>
  <w:style w:type="character" w:customStyle="1" w:styleId="annotation">
    <w:name w:val="annotation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qref">
    <w:name w:val="aq_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FF"/>
      <w:w w:val="100"/>
      <w:kern w:val="0"/>
      <w:sz w:val="24"/>
      <w:u w:val="none"/>
      <w:effect w:val="none"/>
      <w:vertAlign w:val="baseline"/>
    </w:rPr>
  </w:style>
  <w:style w:type="character" w:customStyle="1" w:styleId="affxref">
    <w:name w:val="aff_xref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auto"/>
      <w:w w:val="100"/>
      <w:kern w:val="0"/>
      <w:sz w:val="24"/>
      <w:u w:val="none"/>
      <w:effect w:val="none"/>
      <w:vertAlign w:val="baseline"/>
    </w:rPr>
  </w:style>
  <w:style w:type="character" w:customStyle="1" w:styleId="abstractlabel">
    <w:name w:val="abstract_label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8000"/>
      <w:w w:val="100"/>
      <w:kern w:val="0"/>
      <w:sz w:val="24"/>
      <w:u w:val="none"/>
      <w:effect w:val="none"/>
      <w:vertAlign w:val="baseline"/>
    </w:rPr>
  </w:style>
  <w:style w:type="character" w:customStyle="1" w:styleId="accessdate">
    <w:name w:val="access_date"/>
    <w:basedOn w:val="DefaultParagraphFont"/>
    <w:rsid w:val="004847B8"/>
    <w:rPr>
      <w:b w:val="0"/>
      <w:i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339966"/>
      <w:w w:val="100"/>
      <w:kern w:val="0"/>
      <w:sz w:val="24"/>
      <w:u w:val="none"/>
      <w:effect w:val="none"/>
      <w:vertAlign w:val="baseline"/>
    </w:rPr>
  </w:style>
  <w:style w:type="paragraph" w:customStyle="1" w:styleId="h2methods">
    <w:name w:val="h2_methods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3methods">
    <w:name w:val="h3_methods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h4Methods">
    <w:name w:val="h4_Methods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thodequation">
    <w:name w:val="method_equation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thodpara">
    <w:name w:val="method_para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methodsflushleft">
    <w:name w:val="methods_flush_left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head1">
    <w:name w:val="section_head_1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subhead1">
    <w:name w:val="section_subhead_1"/>
    <w:rsid w:val="000C50C7"/>
    <w:pPr>
      <w:spacing w:after="10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sectionhead2">
    <w:name w:val="section_head_2"/>
    <w:basedOn w:val="Normal"/>
    <w:qFormat/>
    <w:rsid w:val="00EC6CF7"/>
  </w:style>
  <w:style w:type="paragraph" w:customStyle="1" w:styleId="sectionsubhead2">
    <w:name w:val="section_subhead_2"/>
    <w:basedOn w:val="sectionhead2"/>
    <w:qFormat/>
    <w:rsid w:val="00EC6CF7"/>
  </w:style>
  <w:style w:type="character" w:customStyle="1" w:styleId="Heading1Char">
    <w:name w:val="Heading 1 Char"/>
    <w:basedOn w:val="DefaultParagraphFont"/>
    <w:link w:val="Heading1"/>
    <w:uiPriority w:val="9"/>
    <w:rsid w:val="00942884"/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42884"/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42884"/>
    <w:rPr>
      <w:rFonts w:ascii="Times New Roman" w:eastAsiaTheme="minorEastAsia" w:hAnsi="Times New Roman" w:cs="Times New Roman"/>
      <w:b/>
      <w:bCs/>
      <w:sz w:val="15"/>
      <w:szCs w:val="15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942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voauthorbefore">
    <w:name w:val="cvo_author_before"/>
    <w:basedOn w:val="DefaultParagraphFont"/>
    <w:rsid w:val="00942884"/>
  </w:style>
  <w:style w:type="character" w:styleId="Hyperlink">
    <w:name w:val="Hyperlink"/>
    <w:basedOn w:val="DefaultParagraphFont"/>
    <w:uiPriority w:val="99"/>
    <w:semiHidden/>
    <w:unhideWhenUsed/>
    <w:rsid w:val="00942884"/>
    <w:rPr>
      <w:color w:val="0000FF"/>
      <w:u w:val="single"/>
    </w:rPr>
  </w:style>
  <w:style w:type="character" w:customStyle="1" w:styleId="cvoglossaryref">
    <w:name w:val="cvo_glossaryref"/>
    <w:basedOn w:val="DefaultParagraphFont"/>
    <w:rsid w:val="00942884"/>
  </w:style>
  <w:style w:type="character" w:customStyle="1" w:styleId="cvotext">
    <w:name w:val="cvo_text"/>
    <w:basedOn w:val="DefaultParagraphFont"/>
    <w:rsid w:val="00942884"/>
  </w:style>
  <w:style w:type="character" w:customStyle="1" w:styleId="cvotag">
    <w:name w:val="cvo_tag"/>
    <w:basedOn w:val="DefaultParagraphFont"/>
    <w:rsid w:val="00942884"/>
  </w:style>
  <w:style w:type="character" w:customStyle="1" w:styleId="cvoref">
    <w:name w:val="cvo_ref"/>
    <w:basedOn w:val="DefaultParagraphFont"/>
    <w:rsid w:val="00942884"/>
  </w:style>
  <w:style w:type="character" w:customStyle="1" w:styleId="math">
    <w:name w:val="math"/>
    <w:basedOn w:val="DefaultParagraphFont"/>
    <w:rsid w:val="00942884"/>
  </w:style>
  <w:style w:type="character" w:customStyle="1" w:styleId="cvonoteouter">
    <w:name w:val="cvo_note_outer"/>
    <w:basedOn w:val="DefaultParagraphFont"/>
    <w:rsid w:val="009C3412"/>
  </w:style>
  <w:style w:type="character" w:customStyle="1" w:styleId="paratextChar">
    <w:name w:val="para_text Char"/>
    <w:basedOn w:val="DefaultParagraphFont"/>
    <w:link w:val="paratext"/>
    <w:rsid w:val="009C3412"/>
    <w:rPr>
      <w:rFonts w:ascii="Times New Roman" w:hAnsi="Times New Roman" w:cs="Times New Roman"/>
      <w:sz w:val="24"/>
    </w:rPr>
  </w:style>
  <w:style w:type="character" w:customStyle="1" w:styleId="cvocontact">
    <w:name w:val="cvo_contact"/>
    <w:basedOn w:val="DefaultParagraphFont"/>
    <w:rsid w:val="00B14DF2"/>
  </w:style>
  <w:style w:type="paragraph" w:customStyle="1" w:styleId="MTDisplayEquation">
    <w:name w:val="MTDisplayEquation"/>
    <w:basedOn w:val="displayequation"/>
    <w:next w:val="Normal"/>
    <w:link w:val="MTDisplayEquationChar"/>
    <w:rsid w:val="00B14DF2"/>
    <w:pPr>
      <w:tabs>
        <w:tab w:val="center" w:pos="4680"/>
        <w:tab w:val="right" w:pos="9360"/>
      </w:tabs>
      <w:spacing w:before="100" w:beforeAutospacing="1" w:after="100"/>
    </w:pPr>
    <w:rPr>
      <w:lang w:val="en-US"/>
    </w:rPr>
  </w:style>
  <w:style w:type="character" w:customStyle="1" w:styleId="displayequationChar">
    <w:name w:val="display_equation Char"/>
    <w:basedOn w:val="DefaultParagraphFont"/>
    <w:link w:val="displayequation"/>
    <w:rsid w:val="00B14DF2"/>
    <w:rPr>
      <w:rFonts w:ascii="Times New Roman" w:hAnsi="Times New Roman" w:cs="Times New Roman"/>
      <w:sz w:val="24"/>
    </w:rPr>
  </w:style>
  <w:style w:type="character" w:customStyle="1" w:styleId="MTDisplayEquationChar">
    <w:name w:val="MTDisplayEquation Char"/>
    <w:basedOn w:val="displayequationChar"/>
    <w:link w:val="MTDisplayEquation"/>
    <w:rsid w:val="00B14DF2"/>
    <w:rPr>
      <w:rFonts w:ascii="Times New Roman" w:hAnsi="Times New Roman" w:cs="Times New Roman"/>
      <w:sz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4B4E44"/>
    <w:rPr>
      <w:rFonts w:ascii="Courier New" w:eastAsiaTheme="minorEastAsia" w:hAnsi="Courier New" w:cs="Courier New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B4E44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100E50"/>
    <w:rPr>
      <w:i/>
      <w:iCs/>
    </w:rPr>
  </w:style>
  <w:style w:type="character" w:customStyle="1" w:styleId="cvonote">
    <w:name w:val="cvo_note"/>
    <w:basedOn w:val="DefaultParagraphFont"/>
    <w:rsid w:val="00100E50"/>
  </w:style>
  <w:style w:type="character" w:customStyle="1" w:styleId="refnum">
    <w:name w:val="refnum"/>
    <w:basedOn w:val="DefaultParagraphFont"/>
    <w:rsid w:val="00100E50"/>
  </w:style>
  <w:style w:type="character" w:customStyle="1" w:styleId="Heading4Char">
    <w:name w:val="Heading 4 Char"/>
    <w:basedOn w:val="DefaultParagraphFont"/>
    <w:link w:val="Heading4"/>
    <w:uiPriority w:val="9"/>
    <w:rsid w:val="00D41CE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41CE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msonormal0">
    <w:name w:val="msonormal"/>
    <w:basedOn w:val="Normal"/>
    <w:rsid w:val="00D41C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List1">
    <w:name w:val="List1"/>
    <w:basedOn w:val="Normal"/>
    <w:rsid w:val="00D41C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KGLSW\KGL_SmartTeX_Journal\SmartTeX_TeX2Word2\SmartEditStyles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martEditStyles.dotm</Template>
  <TotalTime>3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ex.chennai</dc:creator>
  <cp:lastModifiedBy>Parasakthi S.</cp:lastModifiedBy>
  <cp:revision>4</cp:revision>
  <dcterms:created xsi:type="dcterms:W3CDTF">2026-02-25T02:19:00Z</dcterms:created>
  <dcterms:modified xsi:type="dcterms:W3CDTF">2026-02-27T15:17:00Z</dcterms:modified>
</cp:coreProperties>
</file>